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73EA9" w14:textId="17E268BD" w:rsidR="00B94C93" w:rsidRPr="00BA19AC" w:rsidRDefault="00B70325" w:rsidP="00B94C93">
      <w:pPr>
        <w:jc w:val="center"/>
      </w:pPr>
      <w:r w:rsidRPr="00BA19AC">
        <w:rPr>
          <w:b/>
          <w:bCs/>
        </w:rPr>
        <w:t>Additional File 6.</w:t>
      </w:r>
      <w:r w:rsidR="00B94C93" w:rsidRPr="00BA19AC">
        <w:t xml:space="preserve">  </w:t>
      </w:r>
      <w:r w:rsidR="00E53D98" w:rsidRPr="00BA19AC">
        <w:t xml:space="preserve">Individual Expert’s Experience with Devices </w:t>
      </w:r>
      <w:r w:rsidR="00B94C93" w:rsidRPr="00BA19AC">
        <w:t xml:space="preserve">Compared to Ratings for </w:t>
      </w:r>
      <w:r w:rsidR="007051A0" w:rsidRPr="00BA19AC">
        <w:t xml:space="preserve">Overall Satisfaction, </w:t>
      </w:r>
      <w:r w:rsidR="00B94C93" w:rsidRPr="00BA19AC">
        <w:t>Image Quality</w:t>
      </w:r>
      <w:r w:rsidR="00E53D98" w:rsidRPr="00BA19AC">
        <w:t>,</w:t>
      </w:r>
      <w:r w:rsidR="00DA6446" w:rsidRPr="00BA19AC">
        <w:t xml:space="preserve"> </w:t>
      </w:r>
      <w:r w:rsidR="007051A0" w:rsidRPr="00BA19AC">
        <w:t xml:space="preserve">and </w:t>
      </w:r>
      <w:r w:rsidR="00B94C93" w:rsidRPr="00BA19AC">
        <w:t>Ease</w:t>
      </w:r>
      <w:r w:rsidR="00E53D98" w:rsidRPr="00BA19AC">
        <w:t>-</w:t>
      </w:r>
      <w:r w:rsidR="00B94C93" w:rsidRPr="00BA19AC">
        <w:t>of</w:t>
      </w:r>
      <w:r w:rsidR="00E53D98" w:rsidRPr="00BA19AC">
        <w:t>-</w:t>
      </w:r>
      <w:r w:rsidR="00B94C93" w:rsidRPr="00BA19AC">
        <w:t>Use</w:t>
      </w:r>
      <w:r w:rsidR="00E53D98" w:rsidRPr="00BA19AC">
        <w:t xml:space="preserve"> </w:t>
      </w:r>
    </w:p>
    <w:tbl>
      <w:tblPr>
        <w:tblW w:w="3939" w:type="pct"/>
        <w:jc w:val="center"/>
        <w:tblLayout w:type="fixed"/>
        <w:tblLook w:val="0420" w:firstRow="1" w:lastRow="0" w:firstColumn="0" w:lastColumn="0" w:noHBand="0" w:noVBand="1"/>
      </w:tblPr>
      <w:tblGrid>
        <w:gridCol w:w="802"/>
        <w:gridCol w:w="432"/>
        <w:gridCol w:w="238"/>
        <w:gridCol w:w="774"/>
        <w:gridCol w:w="91"/>
        <w:gridCol w:w="1005"/>
        <w:gridCol w:w="905"/>
        <w:gridCol w:w="16"/>
        <w:gridCol w:w="431"/>
        <w:gridCol w:w="293"/>
        <w:gridCol w:w="88"/>
        <w:gridCol w:w="624"/>
        <w:gridCol w:w="147"/>
        <w:gridCol w:w="88"/>
        <w:gridCol w:w="769"/>
        <w:gridCol w:w="36"/>
        <w:gridCol w:w="111"/>
        <w:gridCol w:w="864"/>
        <w:gridCol w:w="75"/>
        <w:gridCol w:w="501"/>
        <w:gridCol w:w="209"/>
        <w:gridCol w:w="109"/>
        <w:gridCol w:w="690"/>
        <w:gridCol w:w="70"/>
        <w:gridCol w:w="109"/>
        <w:gridCol w:w="787"/>
        <w:gridCol w:w="41"/>
        <w:gridCol w:w="147"/>
        <w:gridCol w:w="892"/>
      </w:tblGrid>
      <w:tr w:rsidR="00BA19AC" w:rsidRPr="00BA19AC" w14:paraId="60168654" w14:textId="77777777" w:rsidTr="00D00FFD">
        <w:trPr>
          <w:cantSplit/>
          <w:tblHeader/>
          <w:jc w:val="center"/>
        </w:trPr>
        <w:tc>
          <w:tcPr>
            <w:tcW w:w="35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C8D8B" w14:textId="77777777" w:rsidR="00DA6F35" w:rsidRPr="00BA19AC" w:rsidRDefault="00DA6F35" w:rsidP="00B12CEA">
            <w:pPr>
              <w:spacing w:before="120" w:after="120" w:line="240" w:lineRule="auto"/>
              <w:ind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518" w:type="pct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CC6F48" w14:textId="540CFEC4" w:rsidR="00DA6F35" w:rsidRPr="00BA19AC" w:rsidRDefault="00DA6F35" w:rsidP="00A20FD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Arial" w:hAnsi="Arial" w:cs="Arial"/>
                <w:b/>
                <w:sz w:val="21"/>
                <w:szCs w:val="21"/>
              </w:rPr>
              <w:t xml:space="preserve">Butterfly </w:t>
            </w:r>
            <w:proofErr w:type="spellStart"/>
            <w:r w:rsidRPr="00BA19AC">
              <w:rPr>
                <w:rFonts w:ascii="Arial" w:eastAsia="Arial" w:hAnsi="Arial" w:cs="Arial"/>
                <w:b/>
                <w:sz w:val="21"/>
                <w:szCs w:val="21"/>
              </w:rPr>
              <w:t>iQ+</w:t>
            </w:r>
            <w:r w:rsidRPr="00BA19AC">
              <w:rPr>
                <w:rFonts w:ascii="Arial" w:eastAsia="Arial" w:hAnsi="Arial" w:cs="Arial"/>
                <w:b/>
                <w:sz w:val="21"/>
                <w:szCs w:val="21"/>
                <w:vertAlign w:val="superscript"/>
              </w:rPr>
              <w:t>TM</w:t>
            </w:r>
            <w:proofErr w:type="spellEnd"/>
          </w:p>
        </w:tc>
        <w:tc>
          <w:tcPr>
            <w:tcW w:w="1561" w:type="pct"/>
            <w:gridSpan w:val="1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B23F749" w14:textId="164425CB" w:rsidR="00DA6F35" w:rsidRPr="00BA19AC" w:rsidRDefault="00DA6F35" w:rsidP="00A20FD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proofErr w:type="spellStart"/>
            <w:r w:rsidRPr="00BA19AC">
              <w:rPr>
                <w:rFonts w:ascii="Arial" w:eastAsia="Arial" w:hAnsi="Arial" w:cs="Arial"/>
                <w:b/>
                <w:sz w:val="21"/>
                <w:szCs w:val="21"/>
              </w:rPr>
              <w:t>Clarius</w:t>
            </w:r>
            <w:r w:rsidRPr="00BA19AC">
              <w:rPr>
                <w:rFonts w:ascii="Arial" w:eastAsia="Arial" w:hAnsi="Arial" w:cs="Arial"/>
                <w:b/>
                <w:sz w:val="21"/>
                <w:szCs w:val="21"/>
                <w:vertAlign w:val="superscript"/>
              </w:rPr>
              <w:t>TM</w:t>
            </w:r>
            <w:proofErr w:type="spellEnd"/>
          </w:p>
        </w:tc>
        <w:tc>
          <w:tcPr>
            <w:tcW w:w="1567" w:type="pct"/>
            <w:gridSpan w:val="10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A94F8B9" w14:textId="4C540848" w:rsidR="00DA6F35" w:rsidRPr="00BA19AC" w:rsidRDefault="00DA6F35" w:rsidP="00DA6F35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proofErr w:type="spellStart"/>
            <w:r w:rsidRPr="00BA19AC">
              <w:rPr>
                <w:rFonts w:ascii="Arial" w:eastAsia="Arial" w:hAnsi="Arial" w:cs="Arial"/>
                <w:b/>
                <w:sz w:val="21"/>
                <w:szCs w:val="21"/>
              </w:rPr>
              <w:t>Kosmos</w:t>
            </w:r>
            <w:r w:rsidRPr="00BA19AC">
              <w:rPr>
                <w:rFonts w:ascii="Arial" w:eastAsia="Arial" w:hAnsi="Arial" w:cs="Arial"/>
                <w:b/>
                <w:sz w:val="21"/>
                <w:szCs w:val="21"/>
                <w:vertAlign w:val="superscript"/>
              </w:rPr>
              <w:t>TM</w:t>
            </w:r>
            <w:proofErr w:type="spellEnd"/>
          </w:p>
        </w:tc>
      </w:tr>
      <w:tr w:rsidR="00BA19AC" w:rsidRPr="00BA19AC" w14:paraId="5B66A0D4" w14:textId="77777777" w:rsidTr="00D00FFD">
        <w:trPr>
          <w:cantSplit/>
          <w:tblHeader/>
          <w:jc w:val="center"/>
        </w:trPr>
        <w:tc>
          <w:tcPr>
            <w:tcW w:w="35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6A5E1E" w14:textId="77777777" w:rsidR="003702CF" w:rsidRPr="00BA19AC" w:rsidRDefault="003702CF" w:rsidP="00B12CEA">
            <w:pPr>
              <w:spacing w:before="120" w:after="120" w:line="240" w:lineRule="auto"/>
              <w:ind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bookmarkStart w:id="0" w:name="_Hlk158280022"/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Expert</w:t>
            </w:r>
          </w:p>
        </w:tc>
        <w:tc>
          <w:tcPr>
            <w:tcW w:w="295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3821E0" w14:textId="122711A5" w:rsidR="003702CF" w:rsidRPr="00BA19AC" w:rsidRDefault="003702CF" w:rsidP="00A20FD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xp</w:t>
            </w:r>
          </w:p>
        </w:tc>
        <w:tc>
          <w:tcPr>
            <w:tcW w:w="381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8A942DE" w14:textId="6C6CCF71" w:rsidR="003702CF" w:rsidRPr="00BA19AC" w:rsidRDefault="003702CF" w:rsidP="00A20FD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Sat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07731AA" w14:textId="4AF50D36" w:rsidR="003702CF" w:rsidRPr="00BA19AC" w:rsidRDefault="00DA6F35" w:rsidP="00A20FD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a</w:t>
            </w:r>
            <w:bookmarkStart w:id="1" w:name="_GoBack"/>
            <w:bookmarkEnd w:id="1"/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7B92518" w14:textId="2A9C6B4E" w:rsidR="003702CF" w:rsidRPr="00BA19AC" w:rsidRDefault="00DA6F35" w:rsidP="00A20FD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Qual</w:t>
            </w:r>
          </w:p>
        </w:tc>
        <w:tc>
          <w:tcPr>
            <w:tcW w:w="365" w:type="pct"/>
            <w:gridSpan w:val="4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D4B5149" w14:textId="7624588E" w:rsidR="003702CF" w:rsidRPr="00BA19AC" w:rsidRDefault="003702CF" w:rsidP="00A20FD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xp</w:t>
            </w:r>
          </w:p>
        </w:tc>
        <w:tc>
          <w:tcPr>
            <w:tcW w:w="379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4D0D77E" w14:textId="10A87786" w:rsidR="003702CF" w:rsidRPr="00BA19AC" w:rsidRDefault="003702CF" w:rsidP="00A20FD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Sat</w:t>
            </w: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AE7EB71" w14:textId="7308B0D3" w:rsidR="003702CF" w:rsidRPr="00BA19AC" w:rsidRDefault="00DA6F35" w:rsidP="00A20FD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ase</w:t>
            </w: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E4032C1" w14:textId="3492C937" w:rsidR="003702CF" w:rsidRPr="00BA19AC" w:rsidRDefault="00DA6F35" w:rsidP="00A20FD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Qual</w:t>
            </w:r>
          </w:p>
        </w:tc>
        <w:tc>
          <w:tcPr>
            <w:tcW w:w="361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528ED35" w14:textId="02D2C882" w:rsidR="003702CF" w:rsidRPr="00BA19AC" w:rsidRDefault="003702CF" w:rsidP="00A20FD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xp</w:t>
            </w:r>
          </w:p>
        </w:tc>
        <w:tc>
          <w:tcPr>
            <w:tcW w:w="383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FE7F4BF" w14:textId="2499BEF8" w:rsidR="003702CF" w:rsidRPr="00BA19AC" w:rsidRDefault="003702CF" w:rsidP="007051A0">
            <w:pPr>
              <w:spacing w:before="120" w:after="120" w:line="240" w:lineRule="auto"/>
              <w:ind w:left="120" w:right="120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Sat</w:t>
            </w:r>
          </w:p>
        </w:tc>
        <w:tc>
          <w:tcPr>
            <w:tcW w:w="430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0A52D09" w14:textId="065DE62D" w:rsidR="003702CF" w:rsidRPr="00BA19AC" w:rsidRDefault="00DA6F35" w:rsidP="007051A0">
            <w:pPr>
              <w:spacing w:before="120" w:after="120" w:line="240" w:lineRule="auto"/>
              <w:ind w:left="120" w:right="120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ase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BBD9074" w14:textId="511A53D6" w:rsidR="003702CF" w:rsidRPr="00BA19AC" w:rsidRDefault="00DA6F35" w:rsidP="007051A0">
            <w:pPr>
              <w:spacing w:before="120" w:after="120" w:line="240" w:lineRule="auto"/>
              <w:ind w:left="120" w:right="120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Qual</w:t>
            </w:r>
          </w:p>
        </w:tc>
      </w:tr>
      <w:tr w:rsidR="00BA19AC" w:rsidRPr="00BA19AC" w14:paraId="00A3F7CD" w14:textId="77777777" w:rsidTr="00AD3BEA">
        <w:trPr>
          <w:cantSplit/>
          <w:trHeight w:val="288"/>
          <w:jc w:val="center"/>
        </w:trPr>
        <w:tc>
          <w:tcPr>
            <w:tcW w:w="3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CD65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36881" w14:textId="7E55723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85025" w14:textId="55A5B4A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7549C" w14:textId="09351C3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5D537" w14:textId="4892A68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0A63A" w14:textId="239F2EA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17213" w14:textId="60540D1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22D9A" w14:textId="604C545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C399A" w14:textId="540DF34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E640E" w14:textId="0DF5894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A7573" w14:textId="569297F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8B8EF" w14:textId="603FC78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B81EA" w14:textId="6586E58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</w:tr>
      <w:tr w:rsidR="00BA19AC" w:rsidRPr="00BA19AC" w14:paraId="526703EC" w14:textId="77777777" w:rsidTr="00AD3BEA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32D3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C350A1" w14:textId="15AA5E0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8A574" w14:textId="108C521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023D6" w14:textId="3DBCD74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BBAA2" w14:textId="1675839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2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5D2AC" w14:textId="6BEB8B2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3B64A" w14:textId="39F3AF3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4FBC4" w14:textId="1849676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00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B619A" w14:textId="4230C18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46C9D" w14:textId="12748A0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C0ACB" w14:textId="2154DA2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6C9EB" w14:textId="344F87C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CEA61" w14:textId="513F04A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3F2C792B" w14:textId="77777777" w:rsidTr="00D00FFD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48BA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F47D1" w14:textId="472DDCA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08F92A" w14:textId="01D409B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4B81D3" w14:textId="23D15F6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C02CA8" w14:textId="165594C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7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EFB728" w14:textId="638B348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7DFAEE" w14:textId="0EB15CD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104464" w14:textId="2236006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1C988E" w14:textId="4290201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4FAA3E" w14:textId="4AA64FD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154C77" w14:textId="310C201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2332A5" w14:textId="15F6082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5AAD5F" w14:textId="26DB989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1C5B3281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4AA7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9F4F4" w14:textId="0A6067B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609AEF4" w14:textId="2A345A3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C8988A7" w14:textId="708A613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3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34C497C" w14:textId="2486D31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EBE0550" w14:textId="7C80497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0ABD338" w14:textId="505FDDC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AD2D586" w14:textId="15DAF04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00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5565FC8" w14:textId="27666F3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51562B9" w14:textId="627F122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DA536EC" w14:textId="38A3C19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638EF93" w14:textId="2234A63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14BAD32" w14:textId="4616168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</w:tr>
      <w:tr w:rsidR="00BA19AC" w:rsidRPr="00BA19AC" w14:paraId="6006250B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333C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2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B3C01A" w14:textId="6F1B786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383BA" w14:textId="65F20C0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14505" w14:textId="3D00935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1B17A" w14:textId="5BF25C9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.5</w:t>
            </w:r>
          </w:p>
        </w:tc>
        <w:tc>
          <w:tcPr>
            <w:tcW w:w="32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53C14" w14:textId="13FEF71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9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254EF" w14:textId="37FD9A4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136D6" w14:textId="05F18CB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46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15355" w14:textId="3DA127F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765CC" w14:textId="2F9DB78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6C86F" w14:textId="3909BA9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41B06" w14:textId="59F2F5B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7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D80B6" w14:textId="2E850A7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</w:tr>
      <w:tr w:rsidR="00BA19AC" w:rsidRPr="00BA19AC" w14:paraId="2F32D5A5" w14:textId="77777777" w:rsidTr="00AD3BEA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F16F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AA46DE" w14:textId="2D3E106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61262" w14:textId="6BE3AB7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BF205" w14:textId="12BFB6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0A167" w14:textId="0A13D6C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.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F8CE1" w14:textId="33C5EBD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CC25C" w14:textId="2C833F6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92A60" w14:textId="6A1CD67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33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B6E62" w14:textId="7997BFE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15B87" w14:textId="1C6C6F1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66059" w14:textId="114BCE8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AF965" w14:textId="40D0D2A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E60F8" w14:textId="3E140CE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29A02B85" w14:textId="77777777" w:rsidTr="00D00FFD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F9CD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C7DD08" w14:textId="6F78E2B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8E05AB" w14:textId="5E67B97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7C1C95" w14:textId="2AE9CAE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614117" w14:textId="6BE565A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.7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08A192" w14:textId="12831FC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0AFBB5" w14:textId="2EA1750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66F4E4" w14:textId="06A6304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CDBA20" w14:textId="258C920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86304B" w14:textId="79F851E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6A3BA9" w14:textId="13237B2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7F9AA9" w14:textId="5FDB8CF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5D1E2F" w14:textId="4F5867D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</w:tr>
      <w:tr w:rsidR="00BA19AC" w:rsidRPr="00BA19AC" w14:paraId="56749662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46DE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90044C" w14:textId="7A4A933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25552F1" w14:textId="649BE91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E5BCC68" w14:textId="3AA2C18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00</w:t>
            </w:r>
          </w:p>
        </w:tc>
        <w:tc>
          <w:tcPr>
            <w:tcW w:w="3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2BD8375" w14:textId="23DB7D2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9442353" w14:textId="354469D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B68D289" w14:textId="6FF2BC6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F6179A1" w14:textId="018B752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984079A" w14:textId="54A449F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D79625A" w14:textId="7048632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924914A" w14:textId="55971D9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AE67E67" w14:textId="2837702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78C09F0" w14:textId="3FF4FA8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</w:tr>
      <w:tr w:rsidR="00BA19AC" w:rsidRPr="00BA19AC" w14:paraId="4447E0B7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FEC0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bookmarkStart w:id="2" w:name="_Hlk158279869"/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2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2A9B66" w14:textId="4559739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EDAB9" w14:textId="104CFC7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9D648" w14:textId="2D2AEAF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E514A" w14:textId="4458C1E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2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0E7B5" w14:textId="7615DE2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14225" w14:textId="20C8C32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38379" w14:textId="172F9A7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6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78083" w14:textId="45E1777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1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3BBC6" w14:textId="2455CB9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A0D56" w14:textId="2C461B1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E7DDF" w14:textId="68B167D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7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FC7D9" w14:textId="31F7CFB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</w:tr>
      <w:tr w:rsidR="00BA19AC" w:rsidRPr="00BA19AC" w14:paraId="2B767BD1" w14:textId="77777777" w:rsidTr="00AD3BEA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B083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81BCF3" w14:textId="195D74C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457DF" w14:textId="3FF6E9E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BEE63" w14:textId="372EF13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526C8" w14:textId="03FBA8D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2D572" w14:textId="787EA27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7FD3" w14:textId="5D60956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DB232" w14:textId="65B4DA2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9FB43" w14:textId="2860C24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7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874E5" w14:textId="36F2F84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8FDAD" w14:textId="2AE26A2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8A27F" w14:textId="041952A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EDB5F" w14:textId="24B2407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</w:tr>
      <w:tr w:rsidR="00BA19AC" w:rsidRPr="00BA19AC" w14:paraId="047317D8" w14:textId="77777777" w:rsidTr="00D00FFD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C3FC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28E31E" w14:textId="6E25710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038A30" w14:textId="12AE234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D94628" w14:textId="32200A9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652387" w14:textId="54C20D7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8C18F4" w14:textId="6EA5178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10D852" w14:textId="2C8AB36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47994E" w14:textId="1C7E7B3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D1252C" w14:textId="15F333C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51BB40" w14:textId="11650E1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8BC8BF" w14:textId="2F07CF8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A13754" w14:textId="5AAD359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D479BE" w14:textId="51617CB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216260C3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65A49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E2A753" w14:textId="0F84803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7A291CA" w14:textId="21F3ED4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2BFC21B" w14:textId="69A0C08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3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18669D6" w14:textId="589E4BA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2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0F94B97" w14:textId="13F0D21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C972364" w14:textId="15850C8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D357557" w14:textId="7C2E102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6E3656B" w14:textId="3C1E5F0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A71B8FF" w14:textId="7D22999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CB69968" w14:textId="1C00F85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427F4F6" w14:textId="610A2C1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BED5477" w14:textId="0441F5E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</w:tr>
      <w:tr w:rsidR="00BA19AC" w:rsidRPr="00BA19AC" w14:paraId="6D756E0A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CB7E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2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13FD3" w14:textId="1D2CC66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97286" w14:textId="040E0FE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B38AC" w14:textId="1A8A13D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A0EF3" w14:textId="394DD92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2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91E61" w14:textId="5A67FA7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C72C5" w14:textId="6CBFFE7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BB805" w14:textId="161A419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46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F8A76" w14:textId="6E91579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  <w:tc>
          <w:tcPr>
            <w:tcW w:w="31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067F1" w14:textId="00C491A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F810C" w14:textId="611D641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67B55" w14:textId="0DC0663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47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63AC8" w14:textId="2053FBC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</w:tr>
      <w:tr w:rsidR="00BA19AC" w:rsidRPr="00BA19AC" w14:paraId="580B8DD7" w14:textId="77777777" w:rsidTr="00AD3BEA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7802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4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3CBCCB" w14:textId="08DF5BE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7C0AA" w14:textId="6A6358C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70EBA" w14:textId="54609D1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CCEA9" w14:textId="687ADDF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17296" w14:textId="65B55E4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1021D" w14:textId="3977160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AC869" w14:textId="48707FF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72EA0" w14:textId="674BA03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C01BD" w14:textId="011B3D2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478BA" w14:textId="12A4358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87826" w14:textId="36ED680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617F5" w14:textId="551168B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</w:tr>
      <w:tr w:rsidR="00BA19AC" w:rsidRPr="00BA19AC" w14:paraId="57522B0A" w14:textId="77777777" w:rsidTr="00D00FFD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5B5B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D5BC45" w14:textId="238691F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B69245" w14:textId="2F388B8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161D3B" w14:textId="39E614D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6C5B2A" w14:textId="61CC0F4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63841D" w14:textId="67FBC8B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F24854" w14:textId="1550613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CD91E9" w14:textId="62A5A4D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6377DB" w14:textId="281D55C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C9F3F7" w14:textId="3303A9C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F9C8BB" w14:textId="0B0EC17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965BF1" w14:textId="00DAAB3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51F443" w14:textId="2870078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</w:tr>
      <w:tr w:rsidR="00BA19AC" w:rsidRPr="00BA19AC" w14:paraId="569EBD72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104E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AECB3E" w14:textId="36ED0E3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2602280" w14:textId="3D75B3F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D18821C" w14:textId="1956276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3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0443E71" w14:textId="50D6938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66928C4" w14:textId="00147BC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51C5FD2" w14:textId="23C6E08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C94F547" w14:textId="0C0CC80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00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9924D2E" w14:textId="2A14C07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D09350F" w14:textId="0BB904E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CA7B3E2" w14:textId="2CF9CE5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8AC943C" w14:textId="643AFAB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FBF7EF1" w14:textId="53AEFD8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</w:tr>
      <w:tr w:rsidR="00BA19AC" w:rsidRPr="00BA19AC" w14:paraId="6B1E3ED5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A5BE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2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B04A3F" w14:textId="6613078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13002" w14:textId="494672C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B893B" w14:textId="61C3020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3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C615F" w14:textId="28EAEDA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2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62759" w14:textId="34B1DFF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0312F" w14:textId="50903A6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BB058" w14:textId="0BF4563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6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8D265" w14:textId="5D67E2A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8CB81" w14:textId="01651D5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C4FE6" w14:textId="0A12B58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1F0E9" w14:textId="4297AEF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7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409FE" w14:textId="7B6BD4D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143F7BFA" w14:textId="77777777" w:rsidTr="00AD3BEA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5DF4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138A83" w14:textId="0DDA4F3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A14C2" w14:textId="2237057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B3C61" w14:textId="1DE128F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84748" w14:textId="52CA1EC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2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0A5F7" w14:textId="55D3C74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35A50" w14:textId="40B1068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CA200" w14:textId="4B0E631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FCC44" w14:textId="38BB3BD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BD0CD" w14:textId="7B357B3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C269E" w14:textId="16C6361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2540B" w14:textId="4DBD5F0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ED8E7" w14:textId="15A05F1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7425F01B" w14:textId="77777777" w:rsidTr="00D00FFD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3E8E1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9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ECFC88" w14:textId="12F67B9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89EF61" w14:textId="658C1AF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B14ECE" w14:textId="7AB7EFB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290456" w14:textId="61AA307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86BA28" w14:textId="5766C8F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98265D" w14:textId="457EE18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04B6CC" w14:textId="622739C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E57112" w14:textId="0883661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891FFE" w14:textId="03C1697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2FABE2" w14:textId="7350A9A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E1EFF7" w14:textId="6645217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BFC21A" w14:textId="269A257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3564E211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362A" w14:textId="777777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350D28" w14:textId="047B579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B1FDAED" w14:textId="4CB9F33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01E7EB4" w14:textId="3D76CA5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3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CEF999B" w14:textId="656FFDF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D45151A" w14:textId="4EBA356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EE49D75" w14:textId="2CC7606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3797CA7" w14:textId="432A983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6AFE2C4" w14:textId="357F777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3F84AA6" w14:textId="14FAD4A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49B59B6" w14:textId="0E465CE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6CD7328" w14:textId="5458C2D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2C7AFC7" w14:textId="2310248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bookmarkEnd w:id="2"/>
      <w:tr w:rsidR="00BA19AC" w:rsidRPr="00BA19AC" w14:paraId="30DF4ADD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AEC5" w14:textId="1147B8A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1</w:t>
            </w:r>
          </w:p>
        </w:tc>
        <w:tc>
          <w:tcPr>
            <w:tcW w:w="2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50BE3D" w14:textId="697F509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F21F9" w14:textId="446518B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71204" w14:textId="0BB5916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3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B0503" w14:textId="1E0C9DB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2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C0A99" w14:textId="16DA2BF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F6680" w14:textId="6F03C9D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9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C0AF3" w14:textId="3D3FA05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00</w:t>
            </w:r>
          </w:p>
        </w:tc>
        <w:tc>
          <w:tcPr>
            <w:tcW w:w="46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CECEF" w14:textId="4A2F929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1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A72CC" w14:textId="12D46A0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3047A" w14:textId="212CB7D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FACA3" w14:textId="65D6E3C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47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ECDD9" w14:textId="4A9FBC0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13F27098" w14:textId="77777777" w:rsidTr="00AD3BEA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CDC4" w14:textId="596E47A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AD84A3" w14:textId="6CCC53C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6300B" w14:textId="350DC2D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DD83C" w14:textId="4F87127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D3F27" w14:textId="06DA1BC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7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C8E56" w14:textId="15EEC9B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D6AE9" w14:textId="4FBC6B7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B353F" w14:textId="2A7553C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6B277" w14:textId="46A9D1B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94D61" w14:textId="5589154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A6D63" w14:textId="5712F2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33F37" w14:textId="6B575D9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33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CE911" w14:textId="0015A22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0D313CE8" w14:textId="77777777" w:rsidTr="00D00FFD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4225" w14:textId="6FBC8DF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3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B477DB" w14:textId="6DA185B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66F469" w14:textId="72881EA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BB30B1" w14:textId="6E9C62A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47DA42" w14:textId="78C00CA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8CD54B" w14:textId="59235B8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DF6461" w14:textId="57D50C8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1AB7AD" w14:textId="20D803C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054AE6" w14:textId="7AADD48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175EB5" w14:textId="01BC69B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98F0B0" w14:textId="682C525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566CD9" w14:textId="6F64D7A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9AA3AA" w14:textId="6E23814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28B0E997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45C8" w14:textId="17CB1F9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4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53D7A9" w14:textId="130CF9A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B85253E" w14:textId="3BCFA11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DF293DE" w14:textId="4398E83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3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E1F736E" w14:textId="0EEC63E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2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79C1D40" w14:textId="553B9F7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B1AF55F" w14:textId="215718F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443FE2D" w14:textId="4B0A0FF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F7AD4D1" w14:textId="4D8D61B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6435947" w14:textId="43E75B1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0C4BC4F" w14:textId="592CC34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678C911" w14:textId="5308585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.67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2C644A7" w14:textId="269AD8C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118DC40F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0300" w14:textId="3F3C308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5</w:t>
            </w:r>
          </w:p>
        </w:tc>
        <w:tc>
          <w:tcPr>
            <w:tcW w:w="2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5D2DF" w14:textId="1E0579B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76D81" w14:textId="46A583E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0EC6B" w14:textId="7F2A316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3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A96C4" w14:textId="640B502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25</w:t>
            </w:r>
          </w:p>
        </w:tc>
        <w:tc>
          <w:tcPr>
            <w:tcW w:w="32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6CB80" w14:textId="02CB982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9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9AF5C" w14:textId="1383741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4FA9" w14:textId="47A60E6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33</w:t>
            </w:r>
          </w:p>
        </w:tc>
        <w:tc>
          <w:tcPr>
            <w:tcW w:w="46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1EE51" w14:textId="4D77C7F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0973C" w14:textId="25ADD93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68B4C" w14:textId="427C010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ACCC9" w14:textId="043C950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47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EFD55" w14:textId="32DC05F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</w:tr>
      <w:tr w:rsidR="00BA19AC" w:rsidRPr="00BA19AC" w14:paraId="33BF175A" w14:textId="77777777" w:rsidTr="00AD3BEA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213C" w14:textId="7794E5A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6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B2AD99" w14:textId="55F21F4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AA643" w14:textId="6312715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956D2" w14:textId="09151B6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48124" w14:textId="76351D9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B2D86" w14:textId="0766D3A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E59A7" w14:textId="4D9A002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22BB2" w14:textId="30E6A14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33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2FED8" w14:textId="2DC4426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75A45" w14:textId="6AAA361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ECC94" w14:textId="00D8327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B167E" w14:textId="0EAEC2B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AB99D" w14:textId="657B08A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</w:tr>
      <w:tr w:rsidR="00BA19AC" w:rsidRPr="00BA19AC" w14:paraId="2BA1B2C9" w14:textId="77777777" w:rsidTr="00D00FFD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B8BA" w14:textId="6F835BA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7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8E9A07" w14:textId="61AB933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B7CBF1" w14:textId="149DDF1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17CEBD" w14:textId="1511099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6321F9" w14:textId="2BD6A2A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2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1B03EE" w14:textId="420944C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729D53" w14:textId="5C83AEB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0A4727" w14:textId="19C56ED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588060" w14:textId="4872C94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41E194" w14:textId="7F2B69A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77CA98" w14:textId="40C0589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A435A3" w14:textId="3910204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AA70FA" w14:textId="6CB9939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0EAB65AF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8209" w14:textId="22A8448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8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D9C3D" w14:textId="7A7AFDB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32FAB80" w14:textId="0D891E5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6D31116" w14:textId="072BA16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A434CB1" w14:textId="3E29895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2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2E1D1A8" w14:textId="02C1009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C34EC14" w14:textId="3ACA905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5519122" w14:textId="57D5EAF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539A556" w14:textId="03EF1E2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2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F88A1DD" w14:textId="22AD824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7B6A262" w14:textId="1B26610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4805042" w14:textId="724AD03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993D8D4" w14:textId="6BBE49F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</w:tr>
      <w:tr w:rsidR="00BA19AC" w:rsidRPr="00BA19AC" w14:paraId="77C4AA76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A58B" w14:textId="59A8DB8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9</w:t>
            </w:r>
          </w:p>
        </w:tc>
        <w:tc>
          <w:tcPr>
            <w:tcW w:w="2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A39D77" w14:textId="27B20BF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C9B27" w14:textId="4CB16D7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8CE22" w14:textId="6E4376C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3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8B337" w14:textId="2C26EDC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2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FF5AE" w14:textId="1B9D8AA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9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116F6" w14:textId="0E3F7E2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AB3DB" w14:textId="5580880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00</w:t>
            </w:r>
          </w:p>
        </w:tc>
        <w:tc>
          <w:tcPr>
            <w:tcW w:w="46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2C641" w14:textId="64FF12E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1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C8275" w14:textId="74C3A30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589FD" w14:textId="2815CFF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B6D54" w14:textId="5D4A129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7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DEEC2" w14:textId="05D29F1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</w:tr>
      <w:tr w:rsidR="00BA19AC" w:rsidRPr="00BA19AC" w14:paraId="0A943F38" w14:textId="77777777" w:rsidTr="00AD3BEA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6B4D" w14:textId="7C22491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0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3D3B52" w14:textId="69B74AB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9842B" w14:textId="6129D4A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03520" w14:textId="0862B6A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2B563" w14:textId="7552B5B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.7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5699D" w14:textId="782146D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1786D" w14:textId="5310580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5BB43" w14:textId="1B0658D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DCA60" w14:textId="5896DAB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99C8A" w14:textId="604551F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747E7" w14:textId="1A215CD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E46BB" w14:textId="778C180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C374C" w14:textId="4E9F1DD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</w:tr>
      <w:tr w:rsidR="00BA19AC" w:rsidRPr="00BA19AC" w14:paraId="7A7247B6" w14:textId="77777777" w:rsidTr="00D00FFD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EC35" w14:textId="0A7E68E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F7952E" w14:textId="3124A7A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22DD26" w14:textId="02FC282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8AFA08" w14:textId="7C26BDF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A6EF3B" w14:textId="050DE18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7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347AB0" w14:textId="623FF50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5353A7" w14:textId="4DCB067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BD23D4" w14:textId="7B06A80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146717" w14:textId="510844F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C3A67D" w14:textId="6D11920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D6C7AD" w14:textId="2FA752B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B70F84" w14:textId="0DA149A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DB025C" w14:textId="69B1EBA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</w:tr>
      <w:tr w:rsidR="00BA19AC" w:rsidRPr="00BA19AC" w14:paraId="08B46D7E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142C" w14:textId="1290DE8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B0839E" w14:textId="77DF7DB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4B647FA" w14:textId="71D0214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FF3F3CC" w14:textId="289A11F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3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CDCB8DF" w14:textId="474C7A7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AACFBBC" w14:textId="61565CC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9422207" w14:textId="20BDCE9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920525E" w14:textId="231DE09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804A23C" w14:textId="04D1EA8F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4D0B995" w14:textId="5EDB72C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66C3E2D" w14:textId="6F343A5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19A3544" w14:textId="56710F06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3FA415B" w14:textId="01EB326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</w:tr>
      <w:tr w:rsidR="00BA19AC" w:rsidRPr="00BA19AC" w14:paraId="2B623EA6" w14:textId="77777777" w:rsidTr="00D00FFD">
        <w:trPr>
          <w:cantSplit/>
          <w:trHeight w:val="288"/>
          <w:jc w:val="center"/>
        </w:trPr>
        <w:tc>
          <w:tcPr>
            <w:tcW w:w="353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8076" w14:textId="48E58D2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3</w:t>
            </w:r>
          </w:p>
        </w:tc>
        <w:tc>
          <w:tcPr>
            <w:tcW w:w="2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9F9F15" w14:textId="7B07B8C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A2A59" w14:textId="0B48AE4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77F5B" w14:textId="4BAFDB3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3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DBCE5" w14:textId="5E12789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2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15B52" w14:textId="628E20A7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47A2D" w14:textId="4895D32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FFA25" w14:textId="4DB0B1F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33</w:t>
            </w:r>
          </w:p>
        </w:tc>
        <w:tc>
          <w:tcPr>
            <w:tcW w:w="46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C4990" w14:textId="541CB10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  <w:tc>
          <w:tcPr>
            <w:tcW w:w="31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39A0B" w14:textId="25EDDC3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3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EF747" w14:textId="30F39D89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109BB" w14:textId="54F9D57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76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F017D" w14:textId="0467FCB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</w:tr>
      <w:tr w:rsidR="00BA19AC" w:rsidRPr="00BA19AC" w14:paraId="4EA4CBFF" w14:textId="77777777" w:rsidTr="00AD3BEA">
        <w:trPr>
          <w:cantSplit/>
          <w:trHeight w:val="288"/>
          <w:jc w:val="center"/>
        </w:trPr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7EA9" w14:textId="4443936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4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9EC0B2" w14:textId="1F75D8F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3E78C" w14:textId="604914E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6AAA4" w14:textId="06134FA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D4C0A" w14:textId="7CE1003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EFC7E" w14:textId="2D05F93A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AFC23" w14:textId="29EE0E6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7C91F" w14:textId="34B7395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B6E39" w14:textId="012CD9C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DDAFC" w14:textId="55114F6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050E2" w14:textId="05CD23E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BAF36" w14:textId="10398925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33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DA4E6" w14:textId="173BBEAE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</w:tr>
      <w:tr w:rsidR="00BA19AC" w:rsidRPr="00BA19AC" w14:paraId="247B483C" w14:textId="77777777" w:rsidTr="00AD3BEA">
        <w:trPr>
          <w:cantSplit/>
          <w:trHeight w:val="288"/>
          <w:jc w:val="center"/>
        </w:trPr>
        <w:tc>
          <w:tcPr>
            <w:tcW w:w="35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C2E4" w14:textId="5F0B2FF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5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E769E" w14:textId="5803ACD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B62B7" w14:textId="54DC7612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70808" w14:textId="2D01F9F0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BF6FE" w14:textId="4A6B4C2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2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59895" w14:textId="2FA7F24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F512F" w14:textId="4079C0F3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A228F" w14:textId="0F72188C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CA16A" w14:textId="3A73E30B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4B30B" w14:textId="5661BB81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934B3" w14:textId="3B2C976D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7A506" w14:textId="52ED4AD8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2A388" w14:textId="32E3D914" w:rsidR="00AD3BEA" w:rsidRPr="00BA19AC" w:rsidRDefault="00AD3BEA" w:rsidP="00AD3BEA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</w:tr>
      <w:tr w:rsidR="00BA19AC" w:rsidRPr="00BA19AC" w14:paraId="336F2B32" w14:textId="77777777" w:rsidTr="00AD3BEA">
        <w:trPr>
          <w:cantSplit/>
          <w:trHeight w:val="288"/>
          <w:jc w:val="center"/>
        </w:trPr>
        <w:tc>
          <w:tcPr>
            <w:tcW w:w="3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C7ED" w14:textId="4F65033D" w:rsidR="003702CF" w:rsidRPr="00BA19AC" w:rsidRDefault="003702CF" w:rsidP="007E21E9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proofErr w:type="spellStart"/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r</w:t>
            </w: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C505" w14:textId="77777777" w:rsidR="003702CF" w:rsidRPr="00BA19AC" w:rsidRDefault="003702CF" w:rsidP="007E21E9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6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357397" w14:textId="4767F84D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31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A02CF0" w14:textId="19603056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24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E8DF2A" w14:textId="42643816" w:rsidR="003702CF" w:rsidRPr="00BA19AC" w:rsidRDefault="003702CF" w:rsidP="004F3861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09</w:t>
            </w: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DD4430" w14:textId="77777777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3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C5F7EB" w14:textId="29BC257D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3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44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C4CBE9" w14:textId="1DA00423" w:rsidR="003702CF" w:rsidRPr="00BA19AC" w:rsidRDefault="00513F0B" w:rsidP="004F3861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-</w:t>
            </w:r>
            <w:r w:rsidR="003702CF"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Pr="00BA19AC">
              <w:rPr>
                <w:rFonts w:ascii="Calibri" w:hAnsi="Calibri" w:cs="Calibri"/>
                <w:sz w:val="21"/>
                <w:szCs w:val="21"/>
              </w:rPr>
              <w:t>32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CF85CE" w14:textId="0527D46C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08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3F70BC" w14:textId="77777777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4D19B5" w14:textId="27EA8658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4146CF" w:rsidRPr="00BA19AC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  <w:tc>
          <w:tcPr>
            <w:tcW w:w="444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E027D9" w14:textId="000CF024" w:rsidR="003702CF" w:rsidRPr="00BA19AC" w:rsidRDefault="003702CF" w:rsidP="00AD3BEA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4146CF" w:rsidRPr="00BA19AC">
              <w:rPr>
                <w:rFonts w:ascii="Calibri" w:hAnsi="Calibri" w:cs="Calibri"/>
                <w:sz w:val="21"/>
                <w:szCs w:val="21"/>
              </w:rPr>
              <w:t>25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65634F" w14:textId="36283034" w:rsidR="003702CF" w:rsidRPr="00BA19AC" w:rsidRDefault="003702CF" w:rsidP="00AD3BEA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4146CF" w:rsidRPr="00BA19AC"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</w:tr>
      <w:tr w:rsidR="00BA19AC" w:rsidRPr="00BA19AC" w14:paraId="3038C66E" w14:textId="77777777" w:rsidTr="00AD3BEA">
        <w:trPr>
          <w:cantSplit/>
          <w:trHeight w:val="288"/>
          <w:jc w:val="center"/>
        </w:trPr>
        <w:tc>
          <w:tcPr>
            <w:tcW w:w="35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347AF" w14:textId="0F49582B" w:rsidR="003702CF" w:rsidRPr="00BA19AC" w:rsidRDefault="003702CF" w:rsidP="007E21E9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p-</w:t>
            </w:r>
            <w:proofErr w:type="spellStart"/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6619" w14:textId="77777777" w:rsidR="003702CF" w:rsidRPr="00BA19AC" w:rsidRDefault="003702CF" w:rsidP="007E21E9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6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91CB02" w14:textId="1B3E9054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067</w:t>
            </w:r>
          </w:p>
        </w:tc>
        <w:tc>
          <w:tcPr>
            <w:tcW w:w="48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5DBAD" w14:textId="3D72DFB9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1</w:t>
            </w:r>
            <w:r w:rsidRPr="00BA19AC">
              <w:rPr>
                <w:rFonts w:ascii="Calibri" w:hAnsi="Calibri" w:cs="Calibri"/>
                <w:sz w:val="21"/>
                <w:szCs w:val="21"/>
              </w:rPr>
              <w:t>6</w:t>
            </w:r>
          </w:p>
        </w:tc>
        <w:tc>
          <w:tcPr>
            <w:tcW w:w="40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94E6B" w14:textId="147173B4" w:rsidR="003702CF" w:rsidRPr="00BA19AC" w:rsidRDefault="003702CF" w:rsidP="004F3861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61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C8E4B1" w14:textId="77777777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3" w:type="pct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F23F27" w14:textId="7719512D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057</w:t>
            </w:r>
          </w:p>
        </w:tc>
        <w:tc>
          <w:tcPr>
            <w:tcW w:w="44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DA4AB" w14:textId="214C1D9E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065</w:t>
            </w:r>
          </w:p>
        </w:tc>
        <w:tc>
          <w:tcPr>
            <w:tcW w:w="446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3045F" w14:textId="7DAEF76A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6</w:t>
            </w:r>
            <w:r w:rsidRPr="00BA19AC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254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3344F2" w14:textId="77777777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4" w:type="pct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DB7898" w14:textId="039954A0" w:rsidR="003702CF" w:rsidRPr="00BA19AC" w:rsidRDefault="003702CF" w:rsidP="004F3861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3</w:t>
            </w:r>
            <w:r w:rsidR="004146CF" w:rsidRPr="00BA19AC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  <w:tc>
          <w:tcPr>
            <w:tcW w:w="444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E2F05" w14:textId="58B95D66" w:rsidR="003702CF" w:rsidRPr="00BA19AC" w:rsidRDefault="003702CF" w:rsidP="00AD3BEA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1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45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E9773" w14:textId="728FE053" w:rsidR="003702CF" w:rsidRPr="00BA19AC" w:rsidRDefault="003702CF" w:rsidP="00AD3BEA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40</w:t>
            </w:r>
          </w:p>
        </w:tc>
      </w:tr>
    </w:tbl>
    <w:p w14:paraId="249BCB8F" w14:textId="2E410472" w:rsidR="003702CF" w:rsidRPr="00BA19AC" w:rsidRDefault="003702CF" w:rsidP="00650D0F">
      <w:pPr>
        <w:rPr>
          <w:b/>
          <w:bCs/>
          <w:i/>
          <w:iCs/>
        </w:rPr>
      </w:pPr>
      <w:bookmarkStart w:id="3" w:name="_Hlk101430612"/>
      <w:bookmarkEnd w:id="0"/>
    </w:p>
    <w:p w14:paraId="32033911" w14:textId="77777777" w:rsidR="00DA6F35" w:rsidRPr="00BA19AC" w:rsidRDefault="00DA6F35" w:rsidP="00650D0F">
      <w:pPr>
        <w:rPr>
          <w:b/>
          <w:bCs/>
          <w:i/>
          <w:iCs/>
        </w:rPr>
      </w:pPr>
    </w:p>
    <w:tbl>
      <w:tblPr>
        <w:tblW w:w="3969" w:type="pct"/>
        <w:jc w:val="center"/>
        <w:tblLayout w:type="fixed"/>
        <w:tblLook w:val="0420" w:firstRow="1" w:lastRow="0" w:firstColumn="0" w:lastColumn="0" w:noHBand="0" w:noVBand="1"/>
      </w:tblPr>
      <w:tblGrid>
        <w:gridCol w:w="801"/>
        <w:gridCol w:w="425"/>
        <w:gridCol w:w="238"/>
        <w:gridCol w:w="768"/>
        <w:gridCol w:w="96"/>
        <w:gridCol w:w="999"/>
        <w:gridCol w:w="903"/>
        <w:gridCol w:w="16"/>
        <w:gridCol w:w="432"/>
        <w:gridCol w:w="293"/>
        <w:gridCol w:w="87"/>
        <w:gridCol w:w="631"/>
        <w:gridCol w:w="146"/>
        <w:gridCol w:w="87"/>
        <w:gridCol w:w="775"/>
        <w:gridCol w:w="34"/>
        <w:gridCol w:w="107"/>
        <w:gridCol w:w="869"/>
        <w:gridCol w:w="69"/>
        <w:gridCol w:w="508"/>
        <w:gridCol w:w="201"/>
        <w:gridCol w:w="110"/>
        <w:gridCol w:w="697"/>
        <w:gridCol w:w="62"/>
        <w:gridCol w:w="110"/>
        <w:gridCol w:w="786"/>
        <w:gridCol w:w="50"/>
        <w:gridCol w:w="137"/>
        <w:gridCol w:w="994"/>
      </w:tblGrid>
      <w:tr w:rsidR="00BA19AC" w:rsidRPr="00BA19AC" w14:paraId="5B6D7B91" w14:textId="77777777" w:rsidTr="00D00FFD">
        <w:trPr>
          <w:cantSplit/>
          <w:tblHeader/>
          <w:jc w:val="center"/>
        </w:trPr>
        <w:tc>
          <w:tcPr>
            <w:tcW w:w="3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17C9AA" w14:textId="77777777" w:rsidR="00DA6F35" w:rsidRPr="00BA19AC" w:rsidRDefault="00DA6F35" w:rsidP="001075C8">
            <w:pPr>
              <w:spacing w:before="120" w:after="120" w:line="240" w:lineRule="auto"/>
              <w:ind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500" w:type="pct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FCCDF7" w14:textId="63B94471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proofErr w:type="spellStart"/>
            <w:r w:rsidRPr="00BA19AC">
              <w:rPr>
                <w:rFonts w:ascii="Arial" w:eastAsia="Arial" w:hAnsi="Arial" w:cs="Arial"/>
                <w:b/>
                <w:sz w:val="21"/>
                <w:szCs w:val="21"/>
              </w:rPr>
              <w:t>Lumify</w:t>
            </w:r>
            <w:r w:rsidRPr="00BA19AC">
              <w:rPr>
                <w:rFonts w:ascii="Arial" w:eastAsia="Arial" w:hAnsi="Arial" w:cs="Arial"/>
                <w:b/>
                <w:sz w:val="21"/>
                <w:szCs w:val="21"/>
                <w:vertAlign w:val="superscript"/>
              </w:rPr>
              <w:t>TM</w:t>
            </w:r>
            <w:proofErr w:type="spellEnd"/>
          </w:p>
        </w:tc>
        <w:tc>
          <w:tcPr>
            <w:tcW w:w="1551" w:type="pct"/>
            <w:gridSpan w:val="1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830A8EE" w14:textId="2E4F1E03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proofErr w:type="spellStart"/>
            <w:r w:rsidRPr="00BA19AC">
              <w:rPr>
                <w:rFonts w:ascii="Arial" w:eastAsia="Arial" w:hAnsi="Arial" w:cs="Arial"/>
                <w:b/>
                <w:sz w:val="21"/>
                <w:szCs w:val="21"/>
              </w:rPr>
              <w:t>Mindray</w:t>
            </w:r>
            <w:r w:rsidRPr="00BA19AC">
              <w:rPr>
                <w:rFonts w:ascii="Arial" w:eastAsia="Arial" w:hAnsi="Arial" w:cs="Arial"/>
                <w:b/>
                <w:sz w:val="21"/>
                <w:szCs w:val="21"/>
                <w:vertAlign w:val="superscript"/>
              </w:rPr>
              <w:t>TM</w:t>
            </w:r>
            <w:proofErr w:type="spellEnd"/>
          </w:p>
        </w:tc>
        <w:tc>
          <w:tcPr>
            <w:tcW w:w="1599" w:type="pct"/>
            <w:gridSpan w:val="10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3F865FD" w14:textId="351F18A0" w:rsidR="00DA6F35" w:rsidRPr="00BA19AC" w:rsidRDefault="00DA6F35" w:rsidP="00DA6F35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proofErr w:type="spellStart"/>
            <w:r w:rsidRPr="00BA19AC">
              <w:rPr>
                <w:rFonts w:ascii="Arial" w:eastAsia="Arial" w:hAnsi="Arial" w:cs="Arial"/>
                <w:b/>
                <w:sz w:val="21"/>
                <w:szCs w:val="21"/>
              </w:rPr>
              <w:t>Vscan</w:t>
            </w:r>
            <w:proofErr w:type="spellEnd"/>
            <w:r w:rsidRPr="00BA19AC">
              <w:rPr>
                <w:rFonts w:ascii="Arial" w:eastAsia="Arial" w:hAnsi="Arial" w:cs="Arial"/>
                <w:b/>
                <w:sz w:val="21"/>
                <w:szCs w:val="21"/>
              </w:rPr>
              <w:t xml:space="preserve"> </w:t>
            </w:r>
            <w:proofErr w:type="spellStart"/>
            <w:r w:rsidRPr="00BA19AC">
              <w:rPr>
                <w:rFonts w:ascii="Arial" w:eastAsia="Arial" w:hAnsi="Arial" w:cs="Arial"/>
                <w:b/>
                <w:sz w:val="21"/>
                <w:szCs w:val="21"/>
              </w:rPr>
              <w:t>Air</w:t>
            </w:r>
            <w:r w:rsidRPr="00BA19AC">
              <w:rPr>
                <w:rFonts w:ascii="Arial" w:eastAsia="Arial" w:hAnsi="Arial" w:cs="Arial"/>
                <w:b/>
                <w:sz w:val="21"/>
                <w:szCs w:val="21"/>
                <w:vertAlign w:val="superscript"/>
              </w:rPr>
              <w:t>TM</w:t>
            </w:r>
            <w:proofErr w:type="spellEnd"/>
          </w:p>
        </w:tc>
      </w:tr>
      <w:tr w:rsidR="00BA19AC" w:rsidRPr="00BA19AC" w14:paraId="11E945E5" w14:textId="77777777" w:rsidTr="00D00FFD">
        <w:trPr>
          <w:cantSplit/>
          <w:tblHeader/>
          <w:jc w:val="center"/>
        </w:trPr>
        <w:tc>
          <w:tcPr>
            <w:tcW w:w="3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558B7A" w14:textId="77777777" w:rsidR="00DA6F35" w:rsidRPr="00BA19AC" w:rsidRDefault="00DA6F35" w:rsidP="001075C8">
            <w:pPr>
              <w:spacing w:before="120" w:after="120" w:line="240" w:lineRule="auto"/>
              <w:ind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Expert</w:t>
            </w:r>
          </w:p>
        </w:tc>
        <w:tc>
          <w:tcPr>
            <w:tcW w:w="290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D4B131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xp</w:t>
            </w:r>
          </w:p>
        </w:tc>
        <w:tc>
          <w:tcPr>
            <w:tcW w:w="378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49E97F8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Sa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338BF8A" w14:textId="77FF02FC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ase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318DEAF" w14:textId="6AF96BB4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Qual</w:t>
            </w:r>
          </w:p>
        </w:tc>
        <w:tc>
          <w:tcPr>
            <w:tcW w:w="362" w:type="pct"/>
            <w:gridSpan w:val="4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C23B956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xp</w:t>
            </w:r>
          </w:p>
        </w:tc>
        <w:tc>
          <w:tcPr>
            <w:tcW w:w="378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18A0950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Sat</w:t>
            </w:r>
          </w:p>
        </w:tc>
        <w:tc>
          <w:tcPr>
            <w:tcW w:w="401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793F949" w14:textId="0CF2AAFB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ase</w:t>
            </w:r>
          </w:p>
        </w:tc>
        <w:tc>
          <w:tcPr>
            <w:tcW w:w="410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2CF3A56" w14:textId="71482039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Qual</w:t>
            </w:r>
          </w:p>
        </w:tc>
        <w:tc>
          <w:tcPr>
            <w:tcW w:w="358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2FDF243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xp</w:t>
            </w:r>
          </w:p>
        </w:tc>
        <w:tc>
          <w:tcPr>
            <w:tcW w:w="380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343BDB2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Sat</w:t>
            </w:r>
          </w:p>
        </w:tc>
        <w:tc>
          <w:tcPr>
            <w:tcW w:w="426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8D128D6" w14:textId="6190D87C" w:rsidR="00DA6F35" w:rsidRPr="00BA19AC" w:rsidRDefault="00DA6F35" w:rsidP="001075C8">
            <w:pPr>
              <w:spacing w:before="120" w:after="120" w:line="240" w:lineRule="auto"/>
              <w:ind w:left="120" w:right="120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ase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B18650C" w14:textId="5DD07D00" w:rsidR="00DA6F35" w:rsidRPr="00BA19AC" w:rsidRDefault="00DA6F35" w:rsidP="001075C8">
            <w:pPr>
              <w:spacing w:before="120" w:after="120" w:line="240" w:lineRule="auto"/>
              <w:ind w:left="120" w:right="120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BA19AC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Qual</w:t>
            </w:r>
          </w:p>
        </w:tc>
      </w:tr>
      <w:tr w:rsidR="00BA19AC" w:rsidRPr="00BA19AC" w14:paraId="49642D59" w14:textId="77777777" w:rsidTr="005E04B9">
        <w:trPr>
          <w:cantSplit/>
          <w:trHeight w:val="288"/>
          <w:jc w:val="center"/>
        </w:trPr>
        <w:tc>
          <w:tcPr>
            <w:tcW w:w="35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B0F13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EE1E2D" w14:textId="0DE177D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868C2" w14:textId="2B00AFD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7AE18" w14:textId="5EAD52D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EC3D5" w14:textId="4AFCCBB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B989F" w14:textId="3BDBDC3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AE839" w14:textId="79568D3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BB218" w14:textId="7D3FD06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BFEF7" w14:textId="7820A17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2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0FEB5" w14:textId="27155C0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82957" w14:textId="100A26D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6C24E" w14:textId="15A157B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8D9B0" w14:textId="5AA9881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</w:tr>
      <w:tr w:rsidR="00BA19AC" w:rsidRPr="00BA19AC" w14:paraId="26C0D2BB" w14:textId="77777777" w:rsidTr="005E04B9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8547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01B561" w14:textId="693F9A8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83A1C" w14:textId="090D401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9FEFE" w14:textId="0E1A9D1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8204D" w14:textId="5E884A8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C157F" w14:textId="2954BF2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175B7" w14:textId="5975957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DB962" w14:textId="5CBE69E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DBE83" w14:textId="3A3B963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2A699" w14:textId="5546161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DEA90" w14:textId="0F891D9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C6BE2" w14:textId="5410AF6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38136" w14:textId="2EF23DD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3076ABB2" w14:textId="77777777" w:rsidTr="00D00FFD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08CE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9B9B80" w14:textId="59598DE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A98772" w14:textId="73D8AE9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BDE353" w14:textId="271A8F8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C6C8DB" w14:textId="53AE63F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14745D" w14:textId="0A0FAB6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C108E6" w14:textId="39D8576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7F35CC" w14:textId="53D1F2F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3FAF93" w14:textId="6793DC4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3F536D" w14:textId="7A050B1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7038D8" w14:textId="78A9B07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416B72" w14:textId="790CA31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C3B800" w14:textId="6C53979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25</w:t>
            </w:r>
          </w:p>
        </w:tc>
      </w:tr>
      <w:tr w:rsidR="00BA19AC" w:rsidRPr="00BA19AC" w14:paraId="6B9311C0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A162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2CFEA7" w14:textId="55588BE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D31FC2D" w14:textId="7AE2ED7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1A403F8" w14:textId="0B7CE18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C390EB9" w14:textId="7C8FC97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3F68994" w14:textId="363FE21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408B959" w14:textId="16B8230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DBB6938" w14:textId="0668E62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9C053AC" w14:textId="60370F0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256CE85" w14:textId="3C7976A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73D8068" w14:textId="1F494EF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D74098D" w14:textId="29CC49C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79F0BC3" w14:textId="49FCC0B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76D58925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F1C2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29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734E74" w14:textId="0FDDA7A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5B413" w14:textId="6476F4D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A0102" w14:textId="1689FCC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5AE32" w14:textId="7AB0225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2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8B9C4" w14:textId="5137FE6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B4295" w14:textId="6459BBF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638AD" w14:textId="5AEDD36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67</w:t>
            </w:r>
          </w:p>
        </w:tc>
        <w:tc>
          <w:tcPr>
            <w:tcW w:w="45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929EE" w14:textId="391DB1A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A4449" w14:textId="14E17A2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A8087" w14:textId="735C73A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1BD58" w14:textId="4F94DF8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51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9AE04" w14:textId="274ECCA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41D2D82A" w14:textId="77777777" w:rsidTr="005E04B9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4B65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8864BD" w14:textId="0FE5454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D9B07" w14:textId="31E36A4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11264" w14:textId="314661E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B5EAC" w14:textId="1485655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BA5E1" w14:textId="0ADDACC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787D3" w14:textId="5D2C3E6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27062" w14:textId="4030A98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E4B6D" w14:textId="57E5BAD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056AF" w14:textId="4321424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A595B" w14:textId="54BAEE6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2D379" w14:textId="6D2823E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79384" w14:textId="74F7991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</w:tr>
      <w:tr w:rsidR="00BA19AC" w:rsidRPr="00BA19AC" w14:paraId="7DB1D839" w14:textId="77777777" w:rsidTr="00D00FFD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995A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F6E038" w14:textId="43D16E0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04ABF8" w14:textId="0794118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462AF2" w14:textId="5979766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EA8EA9" w14:textId="02435C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6FAFE7" w14:textId="0DD5D77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BC07D5" w14:textId="11E22E4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856B31" w14:textId="60C07FE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6E1788" w14:textId="5D7190B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89A95B" w14:textId="0FCFDCB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32BF95" w14:textId="14F5897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EC8175" w14:textId="57E258D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2F468A" w14:textId="7803102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</w:tr>
      <w:tr w:rsidR="00BA19AC" w:rsidRPr="00BA19AC" w14:paraId="7ED71EC0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F679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BC4BDC" w14:textId="250A80B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DB710D7" w14:textId="67EBE3B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30DBA63" w14:textId="3C19BC0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0B416E0" w14:textId="19F2AE2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7DE379C" w14:textId="1B55F9E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3084A44" w14:textId="41DFACA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015F071" w14:textId="69941C1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4B5DB71" w14:textId="7DCDA15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FB06754" w14:textId="2211543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D78CA80" w14:textId="391AFA0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DFD40D4" w14:textId="5F2A97F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33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7ACE4ED" w14:textId="3FAA3B1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</w:tr>
      <w:tr w:rsidR="00BA19AC" w:rsidRPr="00BA19AC" w14:paraId="297E9742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B6F8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29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4F0E73" w14:textId="77EA216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A4120" w14:textId="793925C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3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1191B" w14:textId="4507D89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CE84A" w14:textId="73E0EC5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2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843A9" w14:textId="2C524EC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89000" w14:textId="23D96E8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90F2A" w14:textId="7E42F4E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45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9CD1" w14:textId="2399B54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7E09B" w14:textId="1D5F531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07C9E" w14:textId="241CEC0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978DD" w14:textId="4B063B3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51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E8A5B" w14:textId="04B3A9C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1DB6B502" w14:textId="77777777" w:rsidTr="005E04B9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7C6A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1AEC9E" w14:textId="7BCFF22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4117D" w14:textId="6396BF9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FA2B5" w14:textId="2ADE649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1C4DE" w14:textId="38DDA98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A524C" w14:textId="7EE6BD0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42771" w14:textId="0B22C87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A013B" w14:textId="31E2239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DEC7B" w14:textId="613B80C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5FF6E" w14:textId="5CAA128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4E326" w14:textId="1FB2021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AE785" w14:textId="4DCF84D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0B46E" w14:textId="6BE1BE0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60D5C8BE" w14:textId="77777777" w:rsidTr="00D00FFD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C76D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1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14ED5" w14:textId="2C761C9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C9F7A1" w14:textId="1136E88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2DA273" w14:textId="7087027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BDC9C7" w14:textId="2DC5C94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F2B362" w14:textId="3058A33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D87325" w14:textId="26A4A25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C6234B" w14:textId="373E1EF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44A759" w14:textId="75D04A4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D4D687" w14:textId="058CA05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36C0AD" w14:textId="4C80EB2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8A7933" w14:textId="744D6F7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5876E3" w14:textId="65100AE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32D4BF19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F88B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2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85A5F8" w14:textId="6299A59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53CDAC9" w14:textId="1905C16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AA213A1" w14:textId="16C85E5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6D7F3B0" w14:textId="170CCBF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5AC6581" w14:textId="540FB3F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1BED30B" w14:textId="1920DC0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0B303EB" w14:textId="4C8E900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EAA2DAE" w14:textId="77B1A2C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1A747D8" w14:textId="228F5D7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97C2F4B" w14:textId="48B9CCF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C2F139B" w14:textId="542AC83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5100676" w14:textId="4EF8743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</w:tr>
      <w:tr w:rsidR="00BA19AC" w:rsidRPr="00BA19AC" w14:paraId="5A69396C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00F1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29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94F5BD" w14:textId="406B8CA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44BD9" w14:textId="7D755A8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E84CB" w14:textId="3B89D0F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94C17" w14:textId="3EE4591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  <w:tc>
          <w:tcPr>
            <w:tcW w:w="32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90138" w14:textId="38A8B8D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0ACB7" w14:textId="26E7339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ECD8E" w14:textId="2D0606A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45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C211" w14:textId="6704B2E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1B4DC" w14:textId="665F40F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4159E" w14:textId="54B2CBB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E22FF" w14:textId="1828C60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51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146E3" w14:textId="6CD6C52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09937D8B" w14:textId="77777777" w:rsidTr="005E04B9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D59B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4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2B47F6" w14:textId="34E2DF6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4B275" w14:textId="0CE8F24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F29B7" w14:textId="34D297B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02AF2" w14:textId="3CD907C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C5B1B" w14:textId="2EF263B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008CE" w14:textId="3D0D305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E9331" w14:textId="3E34737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175CC" w14:textId="72B44DD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2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0F963" w14:textId="58836BC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C228E" w14:textId="528C2DC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68863" w14:textId="085DDC6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B1FE6" w14:textId="522A34A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4E281BCA" w14:textId="77777777" w:rsidTr="00D00FFD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FFCE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B97886" w14:textId="07CBAF1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517BBA" w14:textId="0A426F7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04809D" w14:textId="561B94C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C6CC31" w14:textId="352D813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2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9466BD" w14:textId="64F406F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3652EC" w14:textId="4F5009E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182816" w14:textId="4AAB717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C6B3AC" w14:textId="70F6398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2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E7CBF6" w14:textId="0C84799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888D95" w14:textId="31E6CB6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AC78A7" w14:textId="3ABB6E3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9D6B3F" w14:textId="330F45A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</w:tr>
      <w:tr w:rsidR="00BA19AC" w:rsidRPr="00BA19AC" w14:paraId="21FEB987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EE4B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C8B23F" w14:textId="0AD4E2F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46B1697" w14:textId="039E8AE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B4E9ADD" w14:textId="7F55153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197DB71" w14:textId="32E8BA3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9CA38A5" w14:textId="4D0BCA3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DEBED6E" w14:textId="1AC6385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F00667C" w14:textId="70CF6EF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D686E7F" w14:textId="3816AFF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2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A63FAF7" w14:textId="4AFA398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89FC73F" w14:textId="2499977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4AB9CD8" w14:textId="345FC4C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6ACE5F5" w14:textId="7AF1BC9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</w:tr>
      <w:tr w:rsidR="00BA19AC" w:rsidRPr="00BA19AC" w14:paraId="5496670C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03B7F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29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974D9B" w14:textId="28E8EE4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8FE4F" w14:textId="362B421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11615" w14:textId="09B211A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9075C" w14:textId="45EFA72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2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C2531" w14:textId="51AB156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BC1A9" w14:textId="3987628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149C9" w14:textId="1CE1F97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45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8723F" w14:textId="6DAFF94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3A6A4" w14:textId="2D0DD71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0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CAD8D" w14:textId="40109B2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B0179" w14:textId="0EA5495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51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42D30" w14:textId="31F7D70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70A70DCD" w14:textId="77777777" w:rsidTr="005E04B9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24AE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180192" w14:textId="56634DE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1407D" w14:textId="3800A75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3DE63" w14:textId="52FDB70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77A38" w14:textId="7C82B8F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892BC" w14:textId="3FB9A87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1E85A" w14:textId="1E4B436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B850E" w14:textId="194178E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C6B6A" w14:textId="60CE2D7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19428" w14:textId="303CC7D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D836A" w14:textId="734C42B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78540" w14:textId="703787A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FB8F2" w14:textId="1A3EE4D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73ED968F" w14:textId="77777777" w:rsidTr="00D00FFD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7545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19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A4C562" w14:textId="10A2768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354154" w14:textId="7268D71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180FC1" w14:textId="0AF894B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212998" w14:textId="107531D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4574D4" w14:textId="4E46B7D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9F9CDD" w14:textId="6DFC41B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51BECD" w14:textId="7750202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118341" w14:textId="7DE10F3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E54B14" w14:textId="524F552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7DF87C" w14:textId="2EDEF49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B28C0F" w14:textId="125D269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B3DB37" w14:textId="6BC42BC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</w:tr>
      <w:tr w:rsidR="00BA19AC" w:rsidRPr="00BA19AC" w14:paraId="6C4B8F92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D405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93CF8E" w14:textId="33901C2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F8E71A5" w14:textId="6EECDBF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6AAB8D6" w14:textId="42CDF41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E81A0D0" w14:textId="4DAF106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E0338CF" w14:textId="5C509D3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CA730BE" w14:textId="2CE86C6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505D72B" w14:textId="7169856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C1C6710" w14:textId="4C928B9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8AA8D81" w14:textId="5CDDCD0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2036CA6" w14:textId="0F7CBD8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86BED86" w14:textId="1E85683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F8429FC" w14:textId="3EE3869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</w:tr>
      <w:tr w:rsidR="00BA19AC" w:rsidRPr="00BA19AC" w14:paraId="618F9F65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CAE1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1</w:t>
            </w:r>
          </w:p>
        </w:tc>
        <w:tc>
          <w:tcPr>
            <w:tcW w:w="29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A6D083" w14:textId="4E890EE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A02F6" w14:textId="7E52DED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3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07B40" w14:textId="1962D09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4FE99" w14:textId="3F68605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  <w:tc>
          <w:tcPr>
            <w:tcW w:w="32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7FDD5" w14:textId="182C3C1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1D4CE" w14:textId="671D9FE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DC96A" w14:textId="01A7BD4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45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4B48A" w14:textId="65E78A5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EBB1E" w14:textId="1D15AC7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D5573" w14:textId="05D6E85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3F7AB" w14:textId="4CBE5C7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33</w:t>
            </w:r>
          </w:p>
        </w:tc>
        <w:tc>
          <w:tcPr>
            <w:tcW w:w="51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11B43" w14:textId="68BB448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0D1C525C" w14:textId="77777777" w:rsidTr="005E04B9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DF86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2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A5FEDB" w14:textId="1A0ED62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EF5F7" w14:textId="231C98B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EFFD7" w14:textId="1E02AD0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99F5E" w14:textId="2764E26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39ED5" w14:textId="4245AE0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1285F" w14:textId="51B5E55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699EE" w14:textId="41D88A4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C1C00" w14:textId="514D83B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AEBFD" w14:textId="6FAD615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C2765" w14:textId="48FB4AB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04068" w14:textId="6875A52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3B324" w14:textId="173E433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26D48FAF" w14:textId="77777777" w:rsidTr="00D00FFD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44A7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3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67B1B" w14:textId="574A141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CD9CBD" w14:textId="03E780C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02E802" w14:textId="674D4D3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8B7D66" w14:textId="59BDE4D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56A8BE" w14:textId="3BDA50B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945012" w14:textId="2A8678D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D0B494" w14:textId="7469AFE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AC7D22" w14:textId="19479F8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498CB8" w14:textId="73EDC16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A842FD" w14:textId="15F7564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1EBD13" w14:textId="11F818F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486196" w14:textId="6C85B2D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3EEE4E09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8FE65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4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645004" w14:textId="6DF28D0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65E95CD" w14:textId="3C651F4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5A5A5FA" w14:textId="0ED7E69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33</w:t>
            </w: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EDD2CC2" w14:textId="0289C97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60AC626" w14:textId="1A56550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6607811" w14:textId="42E45AF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DEB2354" w14:textId="7A870C7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0B730CB" w14:textId="092EDE5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ED7CF83" w14:textId="6CE48CA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840A07D" w14:textId="3D371D8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259DBB0" w14:textId="4D4DE05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C4DC794" w14:textId="499A8DC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0A9D7217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7DDE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5</w:t>
            </w:r>
          </w:p>
        </w:tc>
        <w:tc>
          <w:tcPr>
            <w:tcW w:w="29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CD9C3F" w14:textId="3B231C3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FD442" w14:textId="621AE18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ECABB" w14:textId="4B664AC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45135" w14:textId="587DC3F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2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C400A" w14:textId="169CC53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174AE" w14:textId="0F1A573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62821" w14:textId="263D71A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45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E498F" w14:textId="692C9C8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8EF67" w14:textId="78C5692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5374F" w14:textId="7B3BBE5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792F6" w14:textId="7F5C3AC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51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DC93A" w14:textId="35A7995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25</w:t>
            </w:r>
          </w:p>
        </w:tc>
      </w:tr>
      <w:tr w:rsidR="00BA19AC" w:rsidRPr="00BA19AC" w14:paraId="3E3CDF54" w14:textId="77777777" w:rsidTr="005E04B9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EA2C9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6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27EF54" w14:textId="1F5941D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56274" w14:textId="16C641D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EB636" w14:textId="4FFA344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106B0" w14:textId="24B5052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A7C4F" w14:textId="6CBA25E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FAB87" w14:textId="6169B7E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44929" w14:textId="0DBF664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7921F" w14:textId="38907D0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7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D7C36" w14:textId="35A5406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3125C" w14:textId="70E2B01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43F19" w14:textId="453AD91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5564E" w14:textId="3271DC9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49785062" w14:textId="77777777" w:rsidTr="00D00FFD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700F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7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E7C16B" w14:textId="129017A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F41B23" w14:textId="4C3BA7A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C1CB75" w14:textId="1E17264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A714C0" w14:textId="55A8C48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D4145F" w14:textId="4C06758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1E357D" w14:textId="1D3C6C3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F6BFFF" w14:textId="138F4E0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306D56" w14:textId="59F0471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DF2B98" w14:textId="7036750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985EA0" w14:textId="7F119C0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731C6E" w14:textId="08177E4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168EFD" w14:textId="02AD8BE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15594077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9C97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8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74104B" w14:textId="612AC08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8A1D302" w14:textId="29794B0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328AB52" w14:textId="1BA2F6A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A416074" w14:textId="0E64085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91DF8B1" w14:textId="32EAC2F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DDA5AC4" w14:textId="0F2FBF6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CD90172" w14:textId="3E77B1B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6C195026" w14:textId="69F3D76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2224A490" w14:textId="4779B96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2C9EB5F" w14:textId="53C95E6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7578B28" w14:textId="6E274F1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48249E3" w14:textId="596D74B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0DACD7CA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AD526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29</w:t>
            </w:r>
          </w:p>
        </w:tc>
        <w:tc>
          <w:tcPr>
            <w:tcW w:w="29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9FC3F5" w14:textId="05B0634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D6DD7" w14:textId="0D463EE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B90CB" w14:textId="3C285C0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EA4B9" w14:textId="1FBF0BD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5</w:t>
            </w:r>
          </w:p>
        </w:tc>
        <w:tc>
          <w:tcPr>
            <w:tcW w:w="32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2130B" w14:textId="54206B5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14B8F" w14:textId="30CF391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CA07C" w14:textId="1CA4239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5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5B8D9" w14:textId="02928EB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  <w:tc>
          <w:tcPr>
            <w:tcW w:w="31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123C9" w14:textId="5E57573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0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6D6BE" w14:textId="2C362A8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939A1" w14:textId="0C68D28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479AF" w14:textId="1F7BC2D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12CDD280" w14:textId="77777777" w:rsidTr="005E04B9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101D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0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79F710" w14:textId="3FDCFDF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7E213" w14:textId="70AD287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8D4C2" w14:textId="31E9605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6F8DC" w14:textId="05ECBDA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5D65A" w14:textId="04C51ED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D3102" w14:textId="22D25B8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DEC4D" w14:textId="6264CD4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EFFE4" w14:textId="6F4EA06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B754" w14:textId="559F76B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4E1C4" w14:textId="6E51136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5E448" w14:textId="5D46E8E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39451" w14:textId="3CB18ED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</w:tr>
      <w:tr w:rsidR="00BA19AC" w:rsidRPr="00BA19AC" w14:paraId="66405227" w14:textId="77777777" w:rsidTr="00D00FFD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41A0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1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FA21F" w14:textId="26CED55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CB30A3" w14:textId="0727CD9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15D1F4" w14:textId="35E1133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245754" w14:textId="37B3FED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371B9D" w14:textId="5301057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2B37AA" w14:textId="5C7966A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036898" w14:textId="6A4C3F3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D08861" w14:textId="5D53D7B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0CC023" w14:textId="3B6584E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33E2D2" w14:textId="755D8BB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915F8A" w14:textId="54651D4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0B1564" w14:textId="291D5F4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48AD6A13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7E2E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2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A186A6" w14:textId="42663E6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1B76347" w14:textId="6B98072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3684D85" w14:textId="4D8F34A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67</w:t>
            </w: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1372C009" w14:textId="5A3F6A5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343DCF25" w14:textId="23E7FED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24088EC" w14:textId="2D56CDC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0D18E57" w14:textId="75E15E3D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424E79D2" w14:textId="4AF6C4A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7A43B70" w14:textId="4B64CAD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528922D6" w14:textId="2ABD665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720A3BD6" w14:textId="498DA4D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67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14:paraId="0DA6879E" w14:textId="442CFAC1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</w:tr>
      <w:tr w:rsidR="00BA19AC" w:rsidRPr="00BA19AC" w14:paraId="45F636B3" w14:textId="77777777" w:rsidTr="00D00FFD">
        <w:trPr>
          <w:cantSplit/>
          <w:trHeight w:val="288"/>
          <w:jc w:val="center"/>
        </w:trPr>
        <w:tc>
          <w:tcPr>
            <w:tcW w:w="350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4527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3</w:t>
            </w:r>
          </w:p>
        </w:tc>
        <w:tc>
          <w:tcPr>
            <w:tcW w:w="29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28B25F" w14:textId="76EB84F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FD21C" w14:textId="0F01F16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43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C4FB8" w14:textId="4F3C10D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33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B0D9F" w14:textId="2186095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25</w:t>
            </w:r>
          </w:p>
        </w:tc>
        <w:tc>
          <w:tcPr>
            <w:tcW w:w="324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68D6A" w14:textId="4A718D66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BF0A1" w14:textId="1D88E84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92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B1127" w14:textId="623A299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45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DD5A4" w14:textId="521D095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</w:t>
            </w:r>
          </w:p>
        </w:tc>
        <w:tc>
          <w:tcPr>
            <w:tcW w:w="31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9D190" w14:textId="6D590A8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80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96B1D" w14:textId="49A6DEC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EFD4B" w14:textId="5B4B935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517" w:type="pct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80435" w14:textId="620EE1A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5</w:t>
            </w:r>
          </w:p>
        </w:tc>
      </w:tr>
      <w:tr w:rsidR="00BA19AC" w:rsidRPr="00BA19AC" w14:paraId="0CBE2E0D" w14:textId="77777777" w:rsidTr="005E04B9">
        <w:trPr>
          <w:cantSplit/>
          <w:trHeight w:val="288"/>
          <w:jc w:val="center"/>
        </w:trPr>
        <w:tc>
          <w:tcPr>
            <w:tcW w:w="3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D5BE1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4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DA7AF6" w14:textId="6BFC7D4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C205C" w14:textId="59937BD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23FF7" w14:textId="0C5C24D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CB8B4" w14:textId="586364D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6A04B" w14:textId="6A07765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01AFD" w14:textId="05F78A7A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82929" w14:textId="739E7BC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0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FEE26" w14:textId="64ACD923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002FE" w14:textId="54CD8E5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FA649" w14:textId="22F3B500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B1A75" w14:textId="3B73308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.00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2CF78" w14:textId="7D0226C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5</w:t>
            </w:r>
          </w:p>
        </w:tc>
      </w:tr>
      <w:tr w:rsidR="00BA19AC" w:rsidRPr="00BA19AC" w14:paraId="4E5C8955" w14:textId="77777777" w:rsidTr="005E04B9">
        <w:trPr>
          <w:cantSplit/>
          <w:trHeight w:val="288"/>
          <w:jc w:val="center"/>
        </w:trPr>
        <w:tc>
          <w:tcPr>
            <w:tcW w:w="3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5B25" w14:textId="77777777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35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2AA402" w14:textId="0D5B6D72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2CD73" w14:textId="2E208E7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07DC2" w14:textId="20D4843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5522C" w14:textId="2D35AE3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2.2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E1B87" w14:textId="31D9739C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2F711" w14:textId="4FD30F6E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D05AB" w14:textId="7E88FA29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F3755" w14:textId="469BE31B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.7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A72EC" w14:textId="18D830B4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eastAsia="MS Mincho" w:cstheme="minorHAnsi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1</w:t>
            </w:r>
          </w:p>
        </w:tc>
        <w:tc>
          <w:tcPr>
            <w:tcW w:w="3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7A6AB" w14:textId="4ACB911F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1CD47" w14:textId="3A6FE6E8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33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D10DC" w14:textId="222E58F5" w:rsidR="00D00FFD" w:rsidRPr="00BA19AC" w:rsidRDefault="00D00FFD" w:rsidP="00D00FFD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</w:rPr>
              <w:t>4.75</w:t>
            </w:r>
          </w:p>
        </w:tc>
      </w:tr>
      <w:tr w:rsidR="00BA19AC" w:rsidRPr="00BA19AC" w14:paraId="41BEB71E" w14:textId="77777777" w:rsidTr="00AD3BEA">
        <w:trPr>
          <w:cantSplit/>
          <w:trHeight w:val="288"/>
          <w:jc w:val="center"/>
        </w:trPr>
        <w:tc>
          <w:tcPr>
            <w:tcW w:w="35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D71AC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proofErr w:type="spellStart"/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r</w:t>
            </w: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AD9F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0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E79A50" w14:textId="7009B801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4146CF" w:rsidRPr="00BA19AC">
              <w:rPr>
                <w:rFonts w:ascii="Calibri" w:hAnsi="Calibri" w:cs="Calibri"/>
                <w:sz w:val="21"/>
                <w:szCs w:val="21"/>
              </w:rPr>
              <w:t>56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17919B" w14:textId="754FA1BE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4146CF" w:rsidRPr="00BA19AC">
              <w:rPr>
                <w:rFonts w:ascii="Calibri" w:hAnsi="Calibri" w:cs="Calibri"/>
                <w:sz w:val="21"/>
                <w:szCs w:val="21"/>
              </w:rPr>
              <w:t>53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39B709" w14:textId="4E51E60A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4146CF" w:rsidRPr="00BA19AC">
              <w:rPr>
                <w:rFonts w:ascii="Calibri" w:hAnsi="Calibri" w:cs="Calibri"/>
                <w:sz w:val="21"/>
                <w:szCs w:val="21"/>
              </w:rPr>
              <w:t>19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2F9D66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2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B636AE" w14:textId="17997B05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44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5CAF3E" w14:textId="0D48C74C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0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44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BBA4ED" w14:textId="42A82877" w:rsidR="00DA6F35" w:rsidRPr="00BA19AC" w:rsidRDefault="00513F0B" w:rsidP="001075C8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-</w:t>
            </w:r>
            <w:r w:rsidR="00DA6F35"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Pr="00BA19AC">
              <w:rPr>
                <w:rFonts w:ascii="Calibri" w:hAnsi="Calibri" w:cs="Calibri"/>
                <w:sz w:val="21"/>
                <w:szCs w:val="21"/>
              </w:rPr>
              <w:t>19</w:t>
            </w:r>
          </w:p>
        </w:tc>
        <w:tc>
          <w:tcPr>
            <w:tcW w:w="252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B31C45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1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506CCB" w14:textId="2E695980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2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441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6A668A" w14:textId="5C307097" w:rsidR="00DA6F35" w:rsidRPr="00BA19AC" w:rsidRDefault="00DA6F35" w:rsidP="00AD3BEA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3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EC77DA" w14:textId="00A63C9F" w:rsidR="00DA6F35" w:rsidRPr="00BA19AC" w:rsidRDefault="00513F0B" w:rsidP="00AD3BEA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-</w:t>
            </w:r>
            <w:r w:rsidR="00DA6F35" w:rsidRPr="00BA19AC">
              <w:rPr>
                <w:rFonts w:ascii="Calibri" w:hAnsi="Calibri" w:cs="Calibri"/>
                <w:sz w:val="21"/>
                <w:szCs w:val="21"/>
              </w:rPr>
              <w:t>0.2</w:t>
            </w:r>
            <w:r w:rsidRPr="00BA19AC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BA19AC" w:rsidRPr="00BA19AC" w14:paraId="280DA35E" w14:textId="77777777" w:rsidTr="00AD3BEA">
        <w:trPr>
          <w:cantSplit/>
          <w:trHeight w:val="288"/>
          <w:jc w:val="center"/>
        </w:trPr>
        <w:tc>
          <w:tcPr>
            <w:tcW w:w="3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DA55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p-</w:t>
            </w:r>
            <w:proofErr w:type="spellStart"/>
            <w:r w:rsidRPr="00BA19AC">
              <w:rPr>
                <w:rFonts w:ascii="Arial" w:eastAsia="MS Mincho" w:hAnsi="Arial" w:cs="Arial"/>
                <w:b/>
                <w:bCs/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BFF3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0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DFBBA5" w14:textId="099CADB6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Arial" w:eastAsia="MS Mincho" w:hAnsi="Arial" w:cs="Arial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4146CF" w:rsidRPr="00BA19AC">
              <w:rPr>
                <w:rFonts w:ascii="Calibri" w:hAnsi="Calibri" w:cs="Calibri"/>
                <w:sz w:val="21"/>
                <w:szCs w:val="21"/>
              </w:rPr>
              <w:t>0</w:t>
            </w:r>
            <w:r w:rsidRPr="00BA19AC">
              <w:rPr>
                <w:rFonts w:ascii="Calibri" w:hAnsi="Calibri" w:cs="Calibri"/>
                <w:sz w:val="21"/>
                <w:szCs w:val="21"/>
              </w:rPr>
              <w:t>0</w:t>
            </w:r>
            <w:r w:rsidR="004146CF" w:rsidRPr="00BA19AC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E9835" w14:textId="0904CDD2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4146CF" w:rsidRPr="00BA19AC">
              <w:rPr>
                <w:rFonts w:ascii="Calibri" w:hAnsi="Calibri" w:cs="Calibri"/>
                <w:sz w:val="21"/>
                <w:szCs w:val="21"/>
              </w:rPr>
              <w:t>001</w:t>
            </w:r>
          </w:p>
        </w:tc>
        <w:tc>
          <w:tcPr>
            <w:tcW w:w="40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21F56" w14:textId="7814C2D7" w:rsidR="00DA6F35" w:rsidRPr="00BA19AC" w:rsidRDefault="00DA6F35" w:rsidP="001075C8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4146CF" w:rsidRPr="00BA19AC">
              <w:rPr>
                <w:rFonts w:ascii="Calibri" w:hAnsi="Calibri" w:cs="Calibri"/>
                <w:sz w:val="21"/>
                <w:szCs w:val="21"/>
              </w:rPr>
              <w:t>28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C930A3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2" w:type="pct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5BA393" w14:textId="66ACA0BF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25</w:t>
            </w:r>
          </w:p>
        </w:tc>
        <w:tc>
          <w:tcPr>
            <w:tcW w:w="44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F0762" w14:textId="6721491E" w:rsidR="00DA6F35" w:rsidRPr="00BA19AC" w:rsidRDefault="00513F0B" w:rsidP="001075C8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1.00</w:t>
            </w:r>
          </w:p>
        </w:tc>
        <w:tc>
          <w:tcPr>
            <w:tcW w:w="44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B114B" w14:textId="099B4A29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2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9</w:t>
            </w:r>
          </w:p>
        </w:tc>
        <w:tc>
          <w:tcPr>
            <w:tcW w:w="252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034A28" w14:textId="77777777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441" w:type="pct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40A72F" w14:textId="658F0D50" w:rsidR="00DA6F35" w:rsidRPr="00BA19AC" w:rsidRDefault="00DA6F35" w:rsidP="001075C8">
            <w:pPr>
              <w:spacing w:before="120" w:after="120" w:line="240" w:lineRule="auto"/>
              <w:ind w:left="120" w:right="120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1</w:t>
            </w:r>
            <w:r w:rsidRPr="00BA19AC">
              <w:rPr>
                <w:rFonts w:ascii="Calibri" w:hAnsi="Calibri" w:cs="Calibri"/>
                <w:sz w:val="21"/>
                <w:szCs w:val="21"/>
              </w:rPr>
              <w:t>6</w:t>
            </w:r>
          </w:p>
        </w:tc>
        <w:tc>
          <w:tcPr>
            <w:tcW w:w="441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AC14A" w14:textId="635FC056" w:rsidR="00DA6F35" w:rsidRPr="00BA19AC" w:rsidRDefault="00DA6F35" w:rsidP="00AD3BEA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05</w:t>
            </w:r>
          </w:p>
        </w:tc>
        <w:tc>
          <w:tcPr>
            <w:tcW w:w="49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6209B" w14:textId="7A8CE083" w:rsidR="00DA6F35" w:rsidRPr="00BA19AC" w:rsidRDefault="00DA6F35" w:rsidP="00AD3BEA">
            <w:pPr>
              <w:spacing w:before="120" w:after="120" w:line="240" w:lineRule="auto"/>
              <w:ind w:left="120" w:right="12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A19AC">
              <w:rPr>
                <w:rFonts w:ascii="Calibri" w:hAnsi="Calibri" w:cs="Calibri"/>
                <w:sz w:val="21"/>
                <w:szCs w:val="21"/>
              </w:rPr>
              <w:t>0.</w:t>
            </w:r>
            <w:r w:rsidR="00513F0B" w:rsidRPr="00BA19AC">
              <w:rPr>
                <w:rFonts w:ascii="Calibri" w:hAnsi="Calibri" w:cs="Calibri"/>
                <w:sz w:val="21"/>
                <w:szCs w:val="21"/>
              </w:rPr>
              <w:t>25</w:t>
            </w:r>
          </w:p>
        </w:tc>
      </w:tr>
    </w:tbl>
    <w:p w14:paraId="79A6FDE4" w14:textId="0E62C59E" w:rsidR="00650D0F" w:rsidRPr="00BA19AC" w:rsidRDefault="00650D0F" w:rsidP="00650D0F">
      <w:pPr>
        <w:rPr>
          <w:i/>
          <w:iCs/>
        </w:rPr>
      </w:pPr>
      <w:proofErr w:type="spellStart"/>
      <w:r w:rsidRPr="00BA19AC">
        <w:rPr>
          <w:b/>
          <w:bCs/>
          <w:i/>
          <w:iCs/>
        </w:rPr>
        <w:t>Exp</w:t>
      </w:r>
      <w:proofErr w:type="spellEnd"/>
      <w:r w:rsidR="007051A0" w:rsidRPr="00BA19AC">
        <w:rPr>
          <w:i/>
          <w:iCs/>
        </w:rPr>
        <w:t>: Experience:</w:t>
      </w:r>
      <w:r w:rsidRPr="00BA19AC">
        <w:rPr>
          <w:i/>
          <w:iCs/>
        </w:rPr>
        <w:t xml:space="preserve"> 3=Extensive (</w:t>
      </w:r>
      <w:r w:rsidR="00E53D98" w:rsidRPr="00BA19AC">
        <w:rPr>
          <w:i/>
          <w:iCs/>
        </w:rPr>
        <w:t>“</w:t>
      </w:r>
      <w:r w:rsidRPr="00BA19AC">
        <w:rPr>
          <w:i/>
          <w:iCs/>
        </w:rPr>
        <w:t>I use this device on a regular basis</w:t>
      </w:r>
      <w:r w:rsidR="00E53D98" w:rsidRPr="00BA19AC">
        <w:rPr>
          <w:i/>
          <w:iCs/>
        </w:rPr>
        <w:t>”</w:t>
      </w:r>
      <w:r w:rsidRPr="00BA19AC">
        <w:rPr>
          <w:i/>
          <w:iCs/>
        </w:rPr>
        <w:t>), 2=</w:t>
      </w:r>
      <w:proofErr w:type="gramStart"/>
      <w:r w:rsidRPr="00BA19AC">
        <w:rPr>
          <w:i/>
          <w:iCs/>
        </w:rPr>
        <w:t>Some</w:t>
      </w:r>
      <w:proofErr w:type="gramEnd"/>
      <w:r w:rsidRPr="00BA19AC">
        <w:rPr>
          <w:i/>
          <w:iCs/>
        </w:rPr>
        <w:t xml:space="preserve"> (</w:t>
      </w:r>
      <w:r w:rsidR="00E53D98" w:rsidRPr="00BA19AC">
        <w:rPr>
          <w:i/>
          <w:iCs/>
        </w:rPr>
        <w:t>“</w:t>
      </w:r>
      <w:r w:rsidRPr="00BA19AC">
        <w:rPr>
          <w:i/>
          <w:iCs/>
        </w:rPr>
        <w:t>I’ve used this device occasionally</w:t>
      </w:r>
      <w:r w:rsidR="00E53D98" w:rsidRPr="00BA19AC">
        <w:rPr>
          <w:i/>
          <w:iCs/>
        </w:rPr>
        <w:t>”</w:t>
      </w:r>
      <w:r w:rsidRPr="00BA19AC">
        <w:rPr>
          <w:i/>
          <w:iCs/>
        </w:rPr>
        <w:t xml:space="preserve">), </w:t>
      </w:r>
      <w:r w:rsidR="00B8769C" w:rsidRPr="00BA19AC">
        <w:rPr>
          <w:i/>
          <w:iCs/>
        </w:rPr>
        <w:t>1</w:t>
      </w:r>
      <w:r w:rsidRPr="00BA19AC">
        <w:rPr>
          <w:i/>
          <w:iCs/>
        </w:rPr>
        <w:t>=None (</w:t>
      </w:r>
      <w:r w:rsidR="00E53D98" w:rsidRPr="00BA19AC">
        <w:rPr>
          <w:i/>
          <w:iCs/>
        </w:rPr>
        <w:t>“</w:t>
      </w:r>
      <w:r w:rsidRPr="00BA19AC">
        <w:rPr>
          <w:i/>
          <w:iCs/>
        </w:rPr>
        <w:t>I’ve never used this device before</w:t>
      </w:r>
      <w:r w:rsidR="00E53D98" w:rsidRPr="00BA19AC">
        <w:rPr>
          <w:i/>
          <w:iCs/>
        </w:rPr>
        <w:t>”</w:t>
      </w:r>
      <w:r w:rsidRPr="00BA19AC">
        <w:rPr>
          <w:i/>
          <w:iCs/>
        </w:rPr>
        <w:t>)</w:t>
      </w:r>
      <w:r w:rsidR="00E53D98" w:rsidRPr="00BA19AC">
        <w:rPr>
          <w:i/>
          <w:iCs/>
        </w:rPr>
        <w:t>.</w:t>
      </w:r>
    </w:p>
    <w:bookmarkEnd w:id="3"/>
    <w:p w14:paraId="1CF2C4E6" w14:textId="7549A1B4" w:rsidR="007051A0" w:rsidRPr="00BA19AC" w:rsidRDefault="007051A0" w:rsidP="007051A0">
      <w:pPr>
        <w:rPr>
          <w:i/>
          <w:iCs/>
        </w:rPr>
      </w:pPr>
      <w:r w:rsidRPr="00BA19AC">
        <w:rPr>
          <w:b/>
          <w:bCs/>
          <w:i/>
          <w:iCs/>
        </w:rPr>
        <w:t>Sat</w:t>
      </w:r>
      <w:r w:rsidRPr="00BA19AC">
        <w:rPr>
          <w:i/>
          <w:iCs/>
        </w:rPr>
        <w:t>: Overall Satisfaction: 3=Satisfied (“I would use it in patient care”), 2=Neutral (“I might use it in patient care”), 1=Dissatisfied (“I would not use”).</w:t>
      </w:r>
    </w:p>
    <w:p w14:paraId="46CCD0E9" w14:textId="544E78F7" w:rsidR="00650D0F" w:rsidRPr="00BA19AC" w:rsidRDefault="007051A0" w:rsidP="00650D0F">
      <w:pPr>
        <w:rPr>
          <w:i/>
          <w:iCs/>
        </w:rPr>
      </w:pPr>
      <w:r w:rsidRPr="00BA19AC">
        <w:rPr>
          <w:b/>
          <w:bCs/>
          <w:i/>
          <w:iCs/>
        </w:rPr>
        <w:t>Qual</w:t>
      </w:r>
      <w:r w:rsidR="00650D0F" w:rsidRPr="00BA19AC">
        <w:rPr>
          <w:i/>
          <w:iCs/>
        </w:rPr>
        <w:t>: the average of 4 categories of Image Quality, each ranked on a scale of 1 to 5, with 5 indicating the most satisfaction.</w:t>
      </w:r>
    </w:p>
    <w:p w14:paraId="136F2D41" w14:textId="72BDC675" w:rsidR="00650D0F" w:rsidRPr="00BA19AC" w:rsidRDefault="00650D0F" w:rsidP="00650D0F">
      <w:pPr>
        <w:rPr>
          <w:i/>
          <w:iCs/>
        </w:rPr>
      </w:pPr>
      <w:r w:rsidRPr="00BA19AC">
        <w:rPr>
          <w:b/>
          <w:bCs/>
          <w:i/>
          <w:iCs/>
        </w:rPr>
        <w:t>Ease</w:t>
      </w:r>
      <w:r w:rsidRPr="00BA19AC">
        <w:rPr>
          <w:i/>
          <w:iCs/>
        </w:rPr>
        <w:t>: the average of 3 categories of Ease</w:t>
      </w:r>
      <w:r w:rsidR="00E53D98" w:rsidRPr="00BA19AC">
        <w:rPr>
          <w:i/>
          <w:iCs/>
        </w:rPr>
        <w:t>-</w:t>
      </w:r>
      <w:r w:rsidRPr="00BA19AC">
        <w:rPr>
          <w:i/>
          <w:iCs/>
        </w:rPr>
        <w:t>of</w:t>
      </w:r>
      <w:r w:rsidR="00E53D98" w:rsidRPr="00BA19AC">
        <w:rPr>
          <w:i/>
          <w:iCs/>
        </w:rPr>
        <w:t>-</w:t>
      </w:r>
      <w:r w:rsidRPr="00BA19AC">
        <w:rPr>
          <w:i/>
          <w:iCs/>
        </w:rPr>
        <w:t>Use, each ranked on a scale of 1 to 5, with 5 indicating the most satisfaction.</w:t>
      </w:r>
    </w:p>
    <w:p w14:paraId="6BDE8816" w14:textId="2E3B003B" w:rsidR="00650D0F" w:rsidRPr="00BA19AC" w:rsidRDefault="00EE0BF5" w:rsidP="00650D0F">
      <w:pPr>
        <w:rPr>
          <w:i/>
          <w:iCs/>
        </w:rPr>
      </w:pPr>
      <w:proofErr w:type="spellStart"/>
      <w:r w:rsidRPr="00BA19AC">
        <w:rPr>
          <w:b/>
          <w:bCs/>
          <w:i/>
          <w:iCs/>
        </w:rPr>
        <w:t>r</w:t>
      </w:r>
      <w:r w:rsidRPr="00BA19AC">
        <w:rPr>
          <w:b/>
          <w:bCs/>
          <w:i/>
          <w:iCs/>
          <w:vertAlign w:val="subscript"/>
        </w:rPr>
        <w:t>S</w:t>
      </w:r>
      <w:proofErr w:type="spellEnd"/>
      <w:r w:rsidRPr="00BA19AC">
        <w:rPr>
          <w:b/>
          <w:bCs/>
          <w:i/>
          <w:iCs/>
        </w:rPr>
        <w:t xml:space="preserve"> </w:t>
      </w:r>
      <w:r w:rsidRPr="00BA19AC">
        <w:rPr>
          <w:i/>
          <w:iCs/>
        </w:rPr>
        <w:t xml:space="preserve"> is the Spearman correlation coefficient, and </w:t>
      </w:r>
      <w:r w:rsidRPr="00BA19AC">
        <w:rPr>
          <w:b/>
          <w:bCs/>
          <w:i/>
          <w:iCs/>
        </w:rPr>
        <w:t>p-</w:t>
      </w:r>
      <w:proofErr w:type="spellStart"/>
      <w:r w:rsidRPr="00BA19AC">
        <w:rPr>
          <w:b/>
          <w:bCs/>
          <w:i/>
          <w:iCs/>
        </w:rPr>
        <w:t>val</w:t>
      </w:r>
      <w:proofErr w:type="spellEnd"/>
      <w:r w:rsidRPr="00BA19AC">
        <w:rPr>
          <w:i/>
          <w:iCs/>
        </w:rPr>
        <w:t xml:space="preserve"> is the p-value of the test of association based on the Spearman correlation coefficient.</w:t>
      </w:r>
    </w:p>
    <w:sectPr w:rsidR="00650D0F" w:rsidRPr="00BA19AC" w:rsidSect="00BA19AC">
      <w:pgSz w:w="15840" w:h="12240" w:orient="landscape"/>
      <w:pgMar w:top="1152" w:right="720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220"/>
    <w:rsid w:val="00033C90"/>
    <w:rsid w:val="00055238"/>
    <w:rsid w:val="003702CF"/>
    <w:rsid w:val="003A4217"/>
    <w:rsid w:val="004146CF"/>
    <w:rsid w:val="004F3861"/>
    <w:rsid w:val="00513F0B"/>
    <w:rsid w:val="00516B63"/>
    <w:rsid w:val="00552384"/>
    <w:rsid w:val="00560D76"/>
    <w:rsid w:val="005C770C"/>
    <w:rsid w:val="00650D0F"/>
    <w:rsid w:val="007051A0"/>
    <w:rsid w:val="007E21E9"/>
    <w:rsid w:val="007F03DC"/>
    <w:rsid w:val="0090067A"/>
    <w:rsid w:val="009B303B"/>
    <w:rsid w:val="00A87BE3"/>
    <w:rsid w:val="00AD3BEA"/>
    <w:rsid w:val="00B07220"/>
    <w:rsid w:val="00B12CEA"/>
    <w:rsid w:val="00B70325"/>
    <w:rsid w:val="00B8769C"/>
    <w:rsid w:val="00B94C93"/>
    <w:rsid w:val="00BA19AC"/>
    <w:rsid w:val="00D00FFD"/>
    <w:rsid w:val="00DA6446"/>
    <w:rsid w:val="00DA6F35"/>
    <w:rsid w:val="00E53D98"/>
    <w:rsid w:val="00EE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B995A"/>
  <w15:chartTrackingRefBased/>
  <w15:docId w15:val="{8F40F87A-0704-4B4E-84AE-D2DE2F98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76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6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6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6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6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6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74184B-CE42-43F9-A1CC-7B7B2C298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r, Michael J. (he/him/his)</dc:creator>
  <cp:keywords/>
  <dc:description/>
  <cp:lastModifiedBy>Durga  Ramu</cp:lastModifiedBy>
  <cp:revision>6</cp:revision>
  <dcterms:created xsi:type="dcterms:W3CDTF">2024-02-08T17:31:00Z</dcterms:created>
  <dcterms:modified xsi:type="dcterms:W3CDTF">2024-09-16T14:14:00Z</dcterms:modified>
</cp:coreProperties>
</file>